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A8C8D" w14:textId="77777777" w:rsidR="00531B9C" w:rsidRDefault="00531B9C">
      <w:pPr>
        <w:rPr>
          <w:b/>
          <w:bCs/>
        </w:rPr>
      </w:pPr>
    </w:p>
    <w:p w14:paraId="22805691" w14:textId="302A0550" w:rsidR="00853A9C" w:rsidRPr="004737DC" w:rsidRDefault="00853A9C" w:rsidP="00396070">
      <w:pPr>
        <w:spacing w:line="276" w:lineRule="auto"/>
        <w:rPr>
          <w:rFonts w:ascii="Arial" w:hAnsi="Arial" w:cs="Arial"/>
          <w:color w:val="000000" w:themeColor="text1"/>
          <w:sz w:val="20"/>
          <w:szCs w:val="20"/>
        </w:rPr>
      </w:pPr>
      <w:r w:rsidRPr="004737DC">
        <w:rPr>
          <w:b/>
          <w:bCs/>
          <w:color w:val="000000" w:themeColor="text1"/>
        </w:rPr>
        <w:t xml:space="preserve">Supplementary table </w:t>
      </w:r>
      <w:r w:rsidR="008F47A2" w:rsidRPr="004737DC">
        <w:rPr>
          <w:b/>
          <w:bCs/>
          <w:color w:val="000000" w:themeColor="text1"/>
        </w:rPr>
        <w:t>1</w:t>
      </w:r>
      <w:r w:rsidRPr="004737DC">
        <w:rPr>
          <w:b/>
          <w:bCs/>
          <w:color w:val="000000" w:themeColor="text1"/>
        </w:rPr>
        <w:t>.</w:t>
      </w:r>
      <w:r w:rsidRPr="004737DC">
        <w:rPr>
          <w:color w:val="000000" w:themeColor="text1"/>
        </w:rPr>
        <w:t xml:space="preserve"> Sample characteristics by age group </w:t>
      </w:r>
    </w:p>
    <w:tbl>
      <w:tblPr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956"/>
        <w:gridCol w:w="1583"/>
        <w:gridCol w:w="1406"/>
        <w:gridCol w:w="1406"/>
      </w:tblGrid>
      <w:tr w:rsidR="004737DC" w:rsidRPr="004737DC" w14:paraId="1D824939" w14:textId="77777777" w:rsidTr="0039607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CB2525" w14:textId="77777777" w:rsidR="00853A9C" w:rsidRPr="004737DC" w:rsidRDefault="00853A9C" w:rsidP="00396070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F5CF322" w14:textId="77777777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Whole 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BE80809" w14:textId="77777777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≤44 year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F893350" w14:textId="77777777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≥ 45 years</w:t>
            </w:r>
          </w:p>
        </w:tc>
      </w:tr>
      <w:tr w:rsidR="004737DC" w:rsidRPr="004737DC" w14:paraId="57C465C2" w14:textId="77777777" w:rsidTr="003960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2A3FDC49" w14:textId="77777777" w:rsidR="00853A9C" w:rsidRPr="004737DC" w:rsidRDefault="00853A9C" w:rsidP="00396070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EF2A86B" w14:textId="77777777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41125" w14:textId="6D7D1EFD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24 (28.</w:t>
            </w:r>
            <w:r w:rsidR="008F47A2"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E82B771" w14:textId="4C0CA3A7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29 (71.7)</w:t>
            </w:r>
          </w:p>
        </w:tc>
      </w:tr>
      <w:tr w:rsidR="004737DC" w:rsidRPr="004737DC" w14:paraId="1D7060CC" w14:textId="77777777" w:rsidTr="003960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2480990C" w14:textId="611910F8" w:rsidR="00853A9C" w:rsidRPr="004737DC" w:rsidRDefault="00853A9C" w:rsidP="00396070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bookmarkStart w:id="0" w:name="RANGE!A3"/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ge at NP, years</w:t>
            </w:r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47C2577" w14:textId="77777777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9.84 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64AB4" w14:textId="77777777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8.77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15CBAA0" w14:textId="07A1CFED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.2</w:t>
            </w:r>
            <w:r w:rsidR="007C2947"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6.5)</w:t>
            </w:r>
          </w:p>
        </w:tc>
      </w:tr>
      <w:tr w:rsidR="004737DC" w:rsidRPr="004737DC" w14:paraId="2A9DB648" w14:textId="77777777" w:rsidTr="003960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7B3E2F53" w14:textId="77777777" w:rsidR="00853A9C" w:rsidRPr="004737DC" w:rsidRDefault="00853A9C" w:rsidP="00396070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al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BAA6C5B" w14:textId="2EFCCF37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91 (4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B936E" w14:textId="6D240891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2 (3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B23E1E3" w14:textId="4C0F393A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99(45.1)</w:t>
            </w:r>
          </w:p>
        </w:tc>
      </w:tr>
      <w:tr w:rsidR="004737DC" w:rsidRPr="004737DC" w14:paraId="1F51C5B0" w14:textId="77777777" w:rsidTr="003960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7F66A286" w14:textId="77777777" w:rsidR="00853A9C" w:rsidRPr="004737DC" w:rsidRDefault="00853A9C" w:rsidP="00396070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thnicity, n (%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F75DBA1" w14:textId="77777777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7672A" w14:textId="77777777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ABD682A" w14:textId="77777777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737DC" w:rsidRPr="004737DC" w14:paraId="4433585D" w14:textId="77777777" w:rsidTr="003960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1F19ADC8" w14:textId="77777777" w:rsidR="00853A9C" w:rsidRPr="004737DC" w:rsidRDefault="00853A9C" w:rsidP="00396070">
            <w:pPr>
              <w:spacing w:after="0" w:line="276" w:lineRule="auto"/>
              <w:ind w:firstLineChars="100" w:firstLine="2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72C9804" w14:textId="64C8AA38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60 (95.</w:t>
            </w:r>
            <w:r w:rsidR="00485AF8"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09A6F" w14:textId="7D419EA8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99 (9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1C16B05" w14:textId="60ADE68C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61(9</w:t>
            </w:r>
            <w:r w:rsidR="00FC5D03"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.2</w:t>
            </w: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4737DC" w:rsidRPr="004737DC" w14:paraId="155CA003" w14:textId="77777777" w:rsidTr="003960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00D1AE72" w14:textId="77777777" w:rsidR="00853A9C" w:rsidRPr="004737DC" w:rsidRDefault="00853A9C" w:rsidP="00396070">
            <w:pPr>
              <w:spacing w:after="0" w:line="276" w:lineRule="auto"/>
              <w:ind w:firstLineChars="100" w:firstLine="2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71E09E8" w14:textId="1DEEA688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ECF7E" w14:textId="2DCD8E9F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41ADB53" w14:textId="10B845FA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 (1.2)</w:t>
            </w:r>
          </w:p>
        </w:tc>
      </w:tr>
      <w:tr w:rsidR="004737DC" w:rsidRPr="004737DC" w14:paraId="3A870DD1" w14:textId="77777777" w:rsidTr="003960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1D734C4D" w14:textId="77777777" w:rsidR="00853A9C" w:rsidRPr="004737DC" w:rsidRDefault="00853A9C" w:rsidP="00396070">
            <w:pPr>
              <w:spacing w:after="0" w:line="276" w:lineRule="auto"/>
              <w:ind w:firstLineChars="100" w:firstLine="2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B42E074" w14:textId="150423B3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9A65B" w14:textId="0C192516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A5FDBFC" w14:textId="51406F54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 (1.5)</w:t>
            </w:r>
          </w:p>
        </w:tc>
      </w:tr>
      <w:tr w:rsidR="004737DC" w:rsidRPr="004737DC" w14:paraId="3C681ED4" w14:textId="77777777" w:rsidTr="003960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6A29D866" w14:textId="77777777" w:rsidR="00853A9C" w:rsidRPr="004737DC" w:rsidRDefault="00853A9C" w:rsidP="00396070">
            <w:pPr>
              <w:spacing w:after="0" w:line="276" w:lineRule="auto"/>
              <w:ind w:firstLineChars="100" w:firstLine="2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25FBA36" w14:textId="763F2EE8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79ECF" w14:textId="466D5810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11421F9" w14:textId="42E2AC0C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7 (2.0)</w:t>
            </w:r>
          </w:p>
        </w:tc>
      </w:tr>
      <w:tr w:rsidR="004737DC" w:rsidRPr="004737DC" w14:paraId="54E06A26" w14:textId="77777777" w:rsidTr="003960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01738EE6" w14:textId="77777777" w:rsidR="00853A9C" w:rsidRPr="004737DC" w:rsidRDefault="00853A9C" w:rsidP="00396070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duca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93DC5E7" w14:textId="77777777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DF92C" w14:textId="77777777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BACF284" w14:textId="77777777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737DC" w:rsidRPr="004737DC" w14:paraId="6B851AF2" w14:textId="77777777" w:rsidTr="003960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4055167C" w14:textId="77777777" w:rsidR="00853A9C" w:rsidRPr="004737DC" w:rsidRDefault="00853A9C" w:rsidP="00396070">
            <w:pPr>
              <w:spacing w:after="0" w:line="276" w:lineRule="auto"/>
              <w:ind w:firstLineChars="100" w:firstLine="2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Up to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B4C755B" w14:textId="294B7BA3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2 (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EE385" w14:textId="061B9A87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1 (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AAB5FC1" w14:textId="7F05CF16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1 (15.9)</w:t>
            </w:r>
          </w:p>
        </w:tc>
      </w:tr>
      <w:tr w:rsidR="004737DC" w:rsidRPr="004737DC" w14:paraId="1C2DA03C" w14:textId="77777777" w:rsidTr="003960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6C6799B7" w14:textId="77777777" w:rsidR="00853A9C" w:rsidRPr="004737DC" w:rsidRDefault="00853A9C" w:rsidP="00396070">
            <w:pPr>
              <w:spacing w:after="0" w:line="276" w:lineRule="auto"/>
              <w:ind w:firstLineChars="100" w:firstLine="2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ome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D80FF95" w14:textId="7479EB07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32 (2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9EBF1" w14:textId="0F1421CE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8 (2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B3D5D36" w14:textId="5BF9818B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4 (32.0)</w:t>
            </w:r>
          </w:p>
        </w:tc>
      </w:tr>
      <w:tr w:rsidR="004737DC" w:rsidRPr="004737DC" w14:paraId="7D560610" w14:textId="77777777" w:rsidTr="003960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1D68D971" w14:textId="77777777" w:rsidR="00853A9C" w:rsidRPr="004737DC" w:rsidRDefault="00853A9C" w:rsidP="00396070">
            <w:pPr>
              <w:spacing w:after="0" w:line="276" w:lineRule="auto"/>
              <w:ind w:firstLineChars="100" w:firstLine="2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ollege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A6A8E01" w14:textId="4EA70C71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59 (5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6A0EB" w14:textId="375981ED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5 (6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8E82811" w14:textId="11AFCB70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94 (52.2)</w:t>
            </w:r>
          </w:p>
        </w:tc>
      </w:tr>
      <w:tr w:rsidR="004737DC" w:rsidRPr="004737DC" w14:paraId="16F273F5" w14:textId="77777777" w:rsidTr="003960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6833979C" w14:textId="7B2400F9" w:rsidR="00853A9C" w:rsidRPr="004737DC" w:rsidRDefault="00853A9C" w:rsidP="00396070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ime interval</w:t>
            </w: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E4C28FF" w14:textId="2E3937C7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69 (</w:t>
            </w:r>
            <w:r w:rsidR="008F47A2"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</w:t>
            </w: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D72A2" w14:textId="77777777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58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6B3B34D" w14:textId="77777777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74 (1.0)</w:t>
            </w:r>
          </w:p>
        </w:tc>
      </w:tr>
      <w:tr w:rsidR="004737DC" w:rsidRPr="004737DC" w14:paraId="7A9BE40A" w14:textId="77777777" w:rsidTr="003960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6E572F74" w14:textId="77777777" w:rsidR="00853A9C" w:rsidRPr="004737DC" w:rsidRDefault="00853A9C" w:rsidP="00396070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POE ɛ4 carrier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1C470D9" w14:textId="3C374001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84 (2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A0A7B" w14:textId="0B33DBA5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8 (23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FE0B566" w14:textId="249FA988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6 (21.0)</w:t>
            </w:r>
          </w:p>
        </w:tc>
      </w:tr>
      <w:tr w:rsidR="004737DC" w:rsidRPr="004737DC" w14:paraId="767CA1D2" w14:textId="77777777" w:rsidTr="003960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4988599B" w14:textId="378B2AE7" w:rsidR="00853A9C" w:rsidRPr="004737DC" w:rsidRDefault="00853A9C" w:rsidP="00396070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otal Cholesterol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EE26076" w14:textId="77777777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5.98 (3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B377B" w14:textId="77777777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0.4 (3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6AC2E64" w14:textId="77777777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8.17 (34.3)</w:t>
            </w:r>
          </w:p>
        </w:tc>
      </w:tr>
      <w:tr w:rsidR="004737DC" w:rsidRPr="004737DC" w14:paraId="749124F9" w14:textId="77777777" w:rsidTr="003960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2658D9EB" w14:textId="77777777" w:rsidR="00853A9C" w:rsidRPr="004737DC" w:rsidRDefault="00853A9C" w:rsidP="00396070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DL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9ACE41D" w14:textId="77777777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0.53 (1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7FAE9" w14:textId="77777777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9.57 (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5219656" w14:textId="77777777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0.9 (18.6)</w:t>
            </w:r>
          </w:p>
        </w:tc>
      </w:tr>
      <w:tr w:rsidR="004737DC" w:rsidRPr="004737DC" w14:paraId="70379415" w14:textId="77777777" w:rsidTr="003960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auto"/>
            <w:vAlign w:val="center"/>
            <w:hideMark/>
          </w:tcPr>
          <w:p w14:paraId="7F446C73" w14:textId="77740F73" w:rsidR="00853A9C" w:rsidRPr="004737DC" w:rsidRDefault="00853A9C" w:rsidP="00396070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ystolic BP, mm/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F016BB0" w14:textId="5D2A93C7" w:rsidR="00853A9C" w:rsidRPr="004737DC" w:rsidRDefault="00485AF8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6 (14.1)</w:t>
            </w:r>
            <w:r w:rsidR="00853A9C"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D3F23" w14:textId="0B9BB209" w:rsidR="00853A9C" w:rsidRPr="004737DC" w:rsidRDefault="007C2947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1 (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9BC19D3" w14:textId="2466C328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  <w:r w:rsidR="007C2947"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8 (14.5)</w:t>
            </w:r>
          </w:p>
        </w:tc>
      </w:tr>
      <w:tr w:rsidR="004737DC" w:rsidRPr="004737DC" w14:paraId="20161AD4" w14:textId="77777777" w:rsidTr="003960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49760BA2" w14:textId="77777777" w:rsidR="00853A9C" w:rsidRPr="004737DC" w:rsidRDefault="00853A9C" w:rsidP="00396070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TN treatment, n (%)</w:t>
            </w:r>
          </w:p>
          <w:p w14:paraId="1F38E111" w14:textId="223554D1" w:rsidR="00262B2F" w:rsidRPr="004737DC" w:rsidRDefault="00262B2F" w:rsidP="00396070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tage 1 H</w:t>
            </w:r>
            <w:r w:rsidR="004335BB"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ypertension</w:t>
            </w:r>
            <w:r w:rsidR="00857B31"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1184A7A" w14:textId="35C050E5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0 (21.1)</w:t>
            </w:r>
          </w:p>
          <w:p w14:paraId="641F1154" w14:textId="7B0B431E" w:rsidR="004335BB" w:rsidRPr="004737DC" w:rsidRDefault="004335BB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73 (2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DA02D" w14:textId="7E5256C8" w:rsidR="004335BB" w:rsidRPr="004737DC" w:rsidRDefault="004335BB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 (6.</w:t>
            </w:r>
            <w:r w:rsidR="008F47A2"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16E8C0A6" w14:textId="658B232F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8 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BCD1614" w14:textId="48109CB2" w:rsidR="004335BB" w:rsidRPr="004737DC" w:rsidRDefault="004335BB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5 (26.</w:t>
            </w:r>
            <w:r w:rsidR="008F47A2"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7A3360D1" w14:textId="0D5C5F9F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5 (32.2)</w:t>
            </w:r>
          </w:p>
        </w:tc>
      </w:tr>
      <w:tr w:rsidR="004737DC" w:rsidRPr="004737DC" w14:paraId="5DEE3186" w14:textId="77777777" w:rsidTr="003960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0B0FF5E2" w14:textId="0828A1CF" w:rsidR="00853A9C" w:rsidRPr="004737DC" w:rsidRDefault="00853A9C" w:rsidP="00396070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iglycerides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E58A1C9" w14:textId="77777777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2.8 (8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38F30" w14:textId="77777777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8.63 (9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FD8DEF5" w14:textId="77777777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4.44 (81.7)</w:t>
            </w:r>
          </w:p>
        </w:tc>
      </w:tr>
      <w:tr w:rsidR="004737DC" w:rsidRPr="004737DC" w14:paraId="4D9EE39E" w14:textId="77777777" w:rsidTr="003960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15EEB753" w14:textId="01581404" w:rsidR="00853A9C" w:rsidRPr="004737DC" w:rsidRDefault="00853A9C" w:rsidP="00396070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RP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1FBB63C" w14:textId="77777777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83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ACF6C" w14:textId="076FD517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1</w:t>
            </w:r>
            <w:r w:rsidR="007C2947"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84441D8" w14:textId="77777777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72 (4.1)</w:t>
            </w:r>
          </w:p>
        </w:tc>
      </w:tr>
      <w:tr w:rsidR="004737DC" w:rsidRPr="004737DC" w14:paraId="6D0B7559" w14:textId="77777777" w:rsidTr="00396070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638F10AB" w14:textId="425FBEF4" w:rsidR="00853A9C" w:rsidRPr="004737DC" w:rsidRDefault="00853A9C" w:rsidP="00396070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ody Mass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27F5C06" w14:textId="77777777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.19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9F4DF" w14:textId="77777777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7.12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233ECAD" w14:textId="77777777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.61 (5.9)</w:t>
            </w:r>
          </w:p>
        </w:tc>
      </w:tr>
      <w:tr w:rsidR="004737DC" w:rsidRPr="004737DC" w14:paraId="5FC9167C" w14:textId="77777777" w:rsidTr="003960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6BA1C2A1" w14:textId="77777777" w:rsidR="00853A9C" w:rsidRPr="004737DC" w:rsidRDefault="00853A9C" w:rsidP="00396070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epression statu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7B47886" w14:textId="3B96E5F6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48 (2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08506" w14:textId="494CCD72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5 (2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A7BF093" w14:textId="7BE0E945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3 (24.3)</w:t>
            </w:r>
          </w:p>
        </w:tc>
      </w:tr>
      <w:tr w:rsidR="004737DC" w:rsidRPr="004737DC" w14:paraId="7544BEDA" w14:textId="77777777" w:rsidTr="003960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40708025" w14:textId="77777777" w:rsidR="00853A9C" w:rsidRPr="004737DC" w:rsidRDefault="00853A9C" w:rsidP="00396070">
            <w:pPr>
              <w:spacing w:after="0" w:line="276" w:lineRule="auto"/>
              <w:ind w:firstLineChars="100" w:firstLine="2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ntidepressants usage</w:t>
            </w: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6F0D0E7" w14:textId="581DA827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5 (1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AF001" w14:textId="592151BE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9 (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0263826" w14:textId="1DD0934C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6 (17.8)</w:t>
            </w:r>
          </w:p>
        </w:tc>
      </w:tr>
      <w:tr w:rsidR="004737DC" w:rsidRPr="004737DC" w14:paraId="4B9FDDF9" w14:textId="77777777" w:rsidTr="003960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auto"/>
            <w:vAlign w:val="center"/>
            <w:hideMark/>
          </w:tcPr>
          <w:p w14:paraId="695AA21C" w14:textId="168C8F52" w:rsidR="00853A9C" w:rsidRPr="004737DC" w:rsidRDefault="00853A9C" w:rsidP="00396070">
            <w:pPr>
              <w:spacing w:after="0" w:line="276" w:lineRule="auto"/>
              <w:ind w:firstLineChars="100" w:firstLine="2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Depression, CES-D </w:t>
            </w:r>
            <w:r w:rsidR="00531B9C"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≥</w:t>
            </w: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50A022F" w14:textId="144C4390" w:rsidR="00853A9C" w:rsidRPr="004737DC" w:rsidRDefault="00853A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8 (1</w:t>
            </w:r>
            <w:r w:rsidR="00485AF8"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</w:t>
            </w: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2A222" w14:textId="5D94C44F" w:rsidR="00853A9C" w:rsidRPr="004737DC" w:rsidRDefault="000262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2 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C12E31F" w14:textId="4425F7D4" w:rsidR="00853A9C" w:rsidRPr="004737DC" w:rsidRDefault="000262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6 (10.2)</w:t>
            </w:r>
            <w:r w:rsidR="00853A9C"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737DC" w:rsidRPr="004737DC" w14:paraId="4E57F380" w14:textId="77777777" w:rsidTr="003960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14:paraId="180D8768" w14:textId="7DEC0C9B" w:rsidR="004335BB" w:rsidRPr="004737DC" w:rsidRDefault="004335BB" w:rsidP="00396070">
            <w:pPr>
              <w:spacing w:after="0" w:line="276" w:lineRule="auto"/>
              <w:ind w:firstLineChars="100" w:firstLine="2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ontrol</w:t>
            </w:r>
            <w:r w:rsidR="00357AC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357AC4" w:rsidRPr="00357AC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A104E1D" w14:textId="6137C250" w:rsidR="004335BB" w:rsidRPr="004737DC" w:rsidRDefault="004335BB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05 (7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18441" w14:textId="6D0C5506" w:rsidR="004335BB" w:rsidRPr="004737DC" w:rsidRDefault="004335BB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9 (76.</w:t>
            </w:r>
            <w:r w:rsidR="008F47A2"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F8B83A8" w14:textId="782650F0" w:rsidR="004335BB" w:rsidRPr="004737DC" w:rsidRDefault="004335BB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06 (75.7)</w:t>
            </w:r>
          </w:p>
        </w:tc>
      </w:tr>
      <w:tr w:rsidR="004737DC" w:rsidRPr="004737DC" w14:paraId="745A528C" w14:textId="77777777" w:rsidTr="003960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14:paraId="0B95011E" w14:textId="2CB6348A" w:rsidR="004335BB" w:rsidRPr="004737DC" w:rsidRDefault="00357AC4" w:rsidP="00396070">
            <w:pPr>
              <w:spacing w:after="0" w:line="276" w:lineRule="auto"/>
              <w:ind w:firstLineChars="100" w:firstLine="2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ntidepressants usage/</w:t>
            </w:r>
            <w:r w:rsidRPr="00A0381C">
              <w:rPr>
                <w:rFonts w:ascii="Arial" w:eastAsia="Times New Roman" w:hAnsi="Arial" w:cs="Arial"/>
                <w:sz w:val="20"/>
                <w:szCs w:val="20"/>
              </w:rPr>
              <w:t>CES-D &lt;16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E588C73" w14:textId="52AA3811" w:rsidR="004335BB" w:rsidRPr="004737DC" w:rsidRDefault="004335BB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0 (13.</w:t>
            </w:r>
            <w:r w:rsidR="008F47A2"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10C97" w14:textId="6E049B19" w:rsidR="004335BB" w:rsidRPr="004737DC" w:rsidRDefault="004335BB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 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1CDD96" w14:textId="61722150" w:rsidR="004335BB" w:rsidRPr="004737DC" w:rsidRDefault="004335BB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7 (14.</w:t>
            </w:r>
            <w:r w:rsidR="008F47A2"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4737DC" w:rsidRPr="004737DC" w14:paraId="3765AEAC" w14:textId="77777777" w:rsidTr="003960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14:paraId="3D246431" w14:textId="3ECB7779" w:rsidR="004335BB" w:rsidRPr="004737DC" w:rsidRDefault="00357AC4" w:rsidP="00396070">
            <w:pPr>
              <w:spacing w:after="0" w:line="276" w:lineRule="auto"/>
              <w:ind w:firstLineChars="100" w:firstLine="2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0381C">
              <w:rPr>
                <w:rFonts w:ascii="Arial" w:eastAsia="Times New Roman" w:hAnsi="Arial" w:cs="Arial"/>
                <w:sz w:val="20"/>
                <w:szCs w:val="20"/>
              </w:rPr>
              <w:t xml:space="preserve">No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ntidepressants usage/</w:t>
            </w:r>
            <w:r w:rsidRPr="00A0381C">
              <w:rPr>
                <w:rFonts w:ascii="Arial" w:eastAsia="Times New Roman" w:hAnsi="Arial" w:cs="Arial"/>
                <w:sz w:val="20"/>
                <w:szCs w:val="20"/>
              </w:rPr>
              <w:t>CES-D ≥ 16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248EDB" w14:textId="7D6735FF" w:rsidR="004335BB" w:rsidRPr="004737DC" w:rsidRDefault="004335BB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3 (7.</w:t>
            </w:r>
            <w:r w:rsidR="008F47A2"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94657" w14:textId="31C5A9B1" w:rsidR="004335BB" w:rsidRPr="004737DC" w:rsidRDefault="004335BB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6 (8.</w:t>
            </w:r>
            <w:r w:rsidR="008F47A2"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5C6F31" w14:textId="738662FC" w:rsidR="004335BB" w:rsidRPr="004737DC" w:rsidRDefault="004335BB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7 (6.</w:t>
            </w:r>
            <w:r w:rsidR="008F47A2"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4737DC" w:rsidRPr="004737DC" w14:paraId="26CAE444" w14:textId="77777777" w:rsidTr="003960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14:paraId="50A473E0" w14:textId="0FAA10F6" w:rsidR="004335BB" w:rsidRPr="004737DC" w:rsidRDefault="00357AC4" w:rsidP="00396070">
            <w:pPr>
              <w:spacing w:after="0" w:line="276" w:lineRule="auto"/>
              <w:ind w:firstLineChars="100" w:firstLine="2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ntidepressants usage/</w:t>
            </w:r>
            <w:r w:rsidRPr="00A0381C">
              <w:rPr>
                <w:rFonts w:ascii="Arial" w:eastAsia="Times New Roman" w:hAnsi="Arial" w:cs="Arial"/>
                <w:sz w:val="20"/>
                <w:szCs w:val="20"/>
              </w:rPr>
              <w:t>CES-D ≥16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FFE3326" w14:textId="3F2AAA6E" w:rsidR="004335BB" w:rsidRPr="004737DC" w:rsidRDefault="004335BB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5 (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FD27FF" w14:textId="0A2762DC" w:rsidR="004335BB" w:rsidRPr="004737DC" w:rsidRDefault="004335BB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 (3.</w:t>
            </w:r>
            <w:r w:rsidR="008F47A2"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BF450C2" w14:textId="77C47FD3" w:rsidR="004335BB" w:rsidRPr="004737DC" w:rsidRDefault="004335BB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9 (3.</w:t>
            </w:r>
            <w:r w:rsidR="008F47A2"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14B7F380" w14:textId="7005364F" w:rsidR="00771ABA" w:rsidRDefault="00771ABA" w:rsidP="00396070">
      <w:pPr>
        <w:spacing w:before="240" w:line="276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1E1FEEB4" w14:textId="1692B1B4" w:rsidR="00857B31" w:rsidRPr="004737DC" w:rsidRDefault="00853A9C" w:rsidP="00396070">
      <w:pPr>
        <w:spacing w:before="240" w:line="276" w:lineRule="auto"/>
        <w:rPr>
          <w:rFonts w:ascii="Arial" w:hAnsi="Arial" w:cs="Arial"/>
          <w:color w:val="000000" w:themeColor="text1"/>
          <w:sz w:val="20"/>
          <w:szCs w:val="20"/>
        </w:rPr>
      </w:pPr>
      <w:r w:rsidRPr="004737DC">
        <w:rPr>
          <w:rFonts w:ascii="Arial" w:hAnsi="Arial" w:cs="Arial"/>
          <w:color w:val="000000" w:themeColor="text1"/>
          <w:sz w:val="20"/>
          <w:szCs w:val="20"/>
        </w:rPr>
        <w:t>Abbreviations: NP= Neuropsychological t</w:t>
      </w:r>
      <w:r w:rsidR="2FD2642C" w:rsidRPr="004737DC">
        <w:rPr>
          <w:rFonts w:ascii="Arial" w:hAnsi="Arial" w:cs="Arial"/>
          <w:color w:val="000000" w:themeColor="text1"/>
          <w:sz w:val="20"/>
          <w:szCs w:val="20"/>
        </w:rPr>
        <w:t>esting</w:t>
      </w:r>
      <w:r w:rsidRPr="004737DC">
        <w:rPr>
          <w:rFonts w:ascii="Arial" w:hAnsi="Arial" w:cs="Arial"/>
          <w:color w:val="000000" w:themeColor="text1"/>
          <w:sz w:val="20"/>
          <w:szCs w:val="20"/>
        </w:rPr>
        <w:t>, BP = Blood Pressure; HDL = high-density lipoprotein cholesterol; HTN = hypertension; CRP = C reactive protein</w:t>
      </w:r>
      <w:r w:rsidR="00810144" w:rsidRPr="004737DC">
        <w:rPr>
          <w:rFonts w:ascii="Arial" w:hAnsi="Arial" w:cs="Arial"/>
          <w:color w:val="000000" w:themeColor="text1"/>
          <w:sz w:val="20"/>
          <w:szCs w:val="20"/>
        </w:rPr>
        <w:t>.</w:t>
      </w:r>
      <w:r w:rsidRPr="004737DC">
        <w:rPr>
          <w:rFonts w:ascii="Arial" w:hAnsi="Arial" w:cs="Arial"/>
          <w:color w:val="000000" w:themeColor="text1"/>
          <w:sz w:val="20"/>
          <w:szCs w:val="20"/>
        </w:rPr>
        <w:t xml:space="preserve"> All values represent mean (SD) unless otherwise </w:t>
      </w:r>
      <w:r w:rsidRPr="00357AC4">
        <w:rPr>
          <w:rFonts w:ascii="Arial" w:hAnsi="Arial" w:cs="Arial"/>
          <w:color w:val="000000" w:themeColor="text1"/>
          <w:sz w:val="20"/>
          <w:szCs w:val="20"/>
        </w:rPr>
        <w:t>indicated by n (%).</w:t>
      </w:r>
      <w:r w:rsidRPr="004737D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</w:p>
    <w:p w14:paraId="0AF8803A" w14:textId="68556BB1" w:rsidR="00357AC4" w:rsidRPr="004E0D23" w:rsidRDefault="00853A9C" w:rsidP="00396070">
      <w:pPr>
        <w:spacing w:line="276" w:lineRule="auto"/>
        <w:rPr>
          <w:rFonts w:ascii="Arial" w:eastAsia="Times New Roman" w:hAnsi="Arial" w:cs="Arial"/>
          <w:sz w:val="20"/>
          <w:szCs w:val="20"/>
        </w:rPr>
      </w:pPr>
      <w:r w:rsidRPr="004737DC">
        <w:rPr>
          <w:rFonts w:ascii="Arial" w:hAnsi="Arial" w:cs="Arial"/>
          <w:color w:val="000000" w:themeColor="text1"/>
          <w:sz w:val="20"/>
          <w:szCs w:val="20"/>
        </w:rPr>
        <w:t xml:space="preserve">NOTE. </w:t>
      </w:r>
      <w:r w:rsidRPr="004737DC">
        <w:rPr>
          <w:rFonts w:ascii="Arial" w:hAnsi="Arial" w:cs="Arial"/>
          <w:color w:val="000000" w:themeColor="text1"/>
          <w:sz w:val="20"/>
          <w:szCs w:val="20"/>
          <w:vertAlign w:val="superscript"/>
        </w:rPr>
        <w:t>a</w:t>
      </w:r>
      <w:r w:rsidRPr="004737DC">
        <w:rPr>
          <w:rFonts w:ascii="Arial" w:hAnsi="Arial" w:cs="Arial"/>
          <w:color w:val="000000" w:themeColor="text1"/>
          <w:sz w:val="20"/>
          <w:szCs w:val="20"/>
        </w:rPr>
        <w:t xml:space="preserve"> time interval between self-reported sleep duration and cognitive tests.</w:t>
      </w:r>
      <w:r w:rsidR="00357AC4">
        <w:rPr>
          <w:rFonts w:ascii="Arial" w:hAnsi="Arial" w:cs="Arial"/>
          <w:color w:val="000000" w:themeColor="text1"/>
          <w:sz w:val="20"/>
          <w:szCs w:val="20"/>
        </w:rPr>
        <w:t xml:space="preserve"> Depression groups: </w:t>
      </w:r>
      <w:r w:rsidR="00357AC4">
        <w:rPr>
          <w:rFonts w:ascii="Arial" w:eastAsia="Calibri" w:hAnsi="Arial" w:cs="Arial"/>
          <w:color w:val="000000"/>
          <w:sz w:val="20"/>
          <w:szCs w:val="20"/>
          <w:vertAlign w:val="superscript"/>
        </w:rPr>
        <w:t>b</w:t>
      </w:r>
      <w:r w:rsidR="00357AC4" w:rsidRPr="00A0381C">
        <w:rPr>
          <w:rFonts w:ascii="Arial" w:eastAsia="Calibri" w:hAnsi="Arial" w:cs="Arial"/>
          <w:color w:val="000000"/>
          <w:sz w:val="20"/>
          <w:szCs w:val="20"/>
          <w:vertAlign w:val="superscript"/>
        </w:rPr>
        <w:t xml:space="preserve"> </w:t>
      </w:r>
      <w:r w:rsidR="00357AC4" w:rsidRPr="00A0381C">
        <w:rPr>
          <w:rFonts w:ascii="Arial" w:eastAsia="Calibri" w:hAnsi="Arial" w:cs="Arial"/>
          <w:color w:val="000000"/>
          <w:sz w:val="20"/>
          <w:szCs w:val="20"/>
        </w:rPr>
        <w:t>Control = no antidepressant</w:t>
      </w:r>
      <w:r w:rsidR="00357AC4">
        <w:rPr>
          <w:rFonts w:ascii="Arial" w:eastAsia="Calibri" w:hAnsi="Arial" w:cs="Arial"/>
          <w:color w:val="000000"/>
          <w:sz w:val="20"/>
          <w:szCs w:val="20"/>
        </w:rPr>
        <w:t>s usage</w:t>
      </w:r>
      <w:r w:rsidR="00357AC4" w:rsidRPr="00A0381C">
        <w:rPr>
          <w:rFonts w:ascii="Arial" w:eastAsia="Calibri" w:hAnsi="Arial" w:cs="Arial"/>
          <w:color w:val="000000"/>
          <w:sz w:val="20"/>
          <w:szCs w:val="20"/>
        </w:rPr>
        <w:t xml:space="preserve"> and no depressive symptoms (CES-D &lt;</w:t>
      </w:r>
      <w:r w:rsidR="0052381E">
        <w:rPr>
          <w:rFonts w:ascii="Arial" w:eastAsia="Calibri" w:hAnsi="Arial" w:cs="Arial"/>
          <w:color w:val="000000"/>
          <w:sz w:val="20"/>
          <w:szCs w:val="20"/>
        </w:rPr>
        <w:t xml:space="preserve"> </w:t>
      </w:r>
      <w:r w:rsidR="00357AC4" w:rsidRPr="00A0381C">
        <w:rPr>
          <w:rFonts w:ascii="Arial" w:eastAsia="Calibri" w:hAnsi="Arial" w:cs="Arial"/>
          <w:color w:val="000000"/>
          <w:sz w:val="20"/>
          <w:szCs w:val="20"/>
        </w:rPr>
        <w:t xml:space="preserve">16); </w:t>
      </w:r>
      <w:r w:rsidR="00357AC4">
        <w:rPr>
          <w:rFonts w:ascii="Arial" w:eastAsia="Calibri" w:hAnsi="Arial" w:cs="Arial"/>
          <w:color w:val="000000"/>
          <w:sz w:val="20"/>
          <w:szCs w:val="20"/>
          <w:vertAlign w:val="superscript"/>
        </w:rPr>
        <w:t xml:space="preserve">c </w:t>
      </w:r>
      <w:r w:rsidR="00357AC4" w:rsidRPr="00A0381C">
        <w:rPr>
          <w:rFonts w:ascii="Arial" w:eastAsia="Calibri" w:hAnsi="Arial" w:cs="Arial"/>
          <w:color w:val="000000"/>
          <w:sz w:val="20"/>
          <w:szCs w:val="20"/>
        </w:rPr>
        <w:t xml:space="preserve">antidepressant </w:t>
      </w:r>
      <w:r w:rsidR="00357AC4">
        <w:rPr>
          <w:rFonts w:ascii="Arial" w:eastAsia="Calibri" w:hAnsi="Arial" w:cs="Arial"/>
          <w:color w:val="000000"/>
          <w:sz w:val="20"/>
          <w:szCs w:val="20"/>
        </w:rPr>
        <w:t>usage</w:t>
      </w:r>
      <w:r w:rsidR="00357AC4" w:rsidRPr="00A0381C">
        <w:rPr>
          <w:rFonts w:ascii="Arial" w:eastAsia="Calibri" w:hAnsi="Arial" w:cs="Arial"/>
          <w:color w:val="000000"/>
          <w:sz w:val="20"/>
          <w:szCs w:val="20"/>
        </w:rPr>
        <w:t xml:space="preserve"> without depressive symptoms</w:t>
      </w:r>
      <w:r w:rsidR="00357AC4">
        <w:rPr>
          <w:rFonts w:ascii="Arial" w:eastAsia="Calibri" w:hAnsi="Arial" w:cs="Arial"/>
          <w:color w:val="000000"/>
          <w:sz w:val="20"/>
          <w:szCs w:val="20"/>
        </w:rPr>
        <w:t xml:space="preserve"> </w:t>
      </w:r>
      <w:r w:rsidR="00357AC4" w:rsidRPr="00A0381C">
        <w:rPr>
          <w:rFonts w:ascii="Arial" w:eastAsia="Calibri" w:hAnsi="Arial" w:cs="Arial"/>
          <w:color w:val="000000"/>
          <w:sz w:val="20"/>
          <w:szCs w:val="20"/>
        </w:rPr>
        <w:t>(CES-D &lt;</w:t>
      </w:r>
      <w:r w:rsidR="0052381E">
        <w:rPr>
          <w:rFonts w:ascii="Arial" w:eastAsia="Calibri" w:hAnsi="Arial" w:cs="Arial"/>
          <w:color w:val="000000"/>
          <w:sz w:val="20"/>
          <w:szCs w:val="20"/>
        </w:rPr>
        <w:t xml:space="preserve"> </w:t>
      </w:r>
      <w:r w:rsidR="00357AC4" w:rsidRPr="00A0381C">
        <w:rPr>
          <w:rFonts w:ascii="Arial" w:eastAsia="Calibri" w:hAnsi="Arial" w:cs="Arial"/>
          <w:color w:val="000000"/>
          <w:sz w:val="20"/>
          <w:szCs w:val="20"/>
        </w:rPr>
        <w:t xml:space="preserve">16); </w:t>
      </w:r>
      <w:r w:rsidR="00357AC4">
        <w:rPr>
          <w:rFonts w:ascii="Arial" w:eastAsia="Calibri" w:hAnsi="Arial" w:cs="Arial"/>
          <w:color w:val="000000"/>
          <w:sz w:val="20"/>
          <w:szCs w:val="20"/>
          <w:vertAlign w:val="superscript"/>
        </w:rPr>
        <w:t xml:space="preserve">d </w:t>
      </w:r>
      <w:r w:rsidR="00357AC4" w:rsidRPr="00A0381C">
        <w:rPr>
          <w:rFonts w:ascii="Arial" w:eastAsia="Calibri" w:hAnsi="Arial" w:cs="Arial"/>
          <w:color w:val="000000"/>
          <w:sz w:val="20"/>
          <w:szCs w:val="20"/>
        </w:rPr>
        <w:t xml:space="preserve">no antidepressant </w:t>
      </w:r>
      <w:r w:rsidR="00357AC4">
        <w:rPr>
          <w:rFonts w:ascii="Arial" w:eastAsia="Calibri" w:hAnsi="Arial" w:cs="Arial"/>
          <w:color w:val="000000"/>
          <w:sz w:val="20"/>
          <w:szCs w:val="20"/>
        </w:rPr>
        <w:t>usage</w:t>
      </w:r>
      <w:r w:rsidR="00357AC4" w:rsidRPr="00A0381C">
        <w:rPr>
          <w:rFonts w:ascii="Arial" w:eastAsia="Calibri" w:hAnsi="Arial" w:cs="Arial"/>
          <w:color w:val="000000"/>
          <w:sz w:val="20"/>
          <w:szCs w:val="20"/>
        </w:rPr>
        <w:t xml:space="preserve"> with depressive symptoms</w:t>
      </w:r>
      <w:r w:rsidR="00357AC4">
        <w:rPr>
          <w:rFonts w:ascii="Arial" w:eastAsia="Calibri" w:hAnsi="Arial" w:cs="Arial"/>
          <w:color w:val="000000"/>
          <w:sz w:val="20"/>
          <w:szCs w:val="20"/>
        </w:rPr>
        <w:t xml:space="preserve"> (</w:t>
      </w:r>
      <w:r w:rsidR="00357AC4" w:rsidRPr="004E0D23">
        <w:rPr>
          <w:rFonts w:ascii="Arial" w:eastAsia="Calibri" w:hAnsi="Arial" w:cs="Arial"/>
          <w:color w:val="000000"/>
          <w:sz w:val="20"/>
          <w:szCs w:val="20"/>
        </w:rPr>
        <w:t>CES-D ≥ 16</w:t>
      </w:r>
      <w:r w:rsidR="00357AC4">
        <w:rPr>
          <w:rFonts w:ascii="Arial" w:eastAsia="Calibri" w:hAnsi="Arial" w:cs="Arial"/>
          <w:color w:val="000000"/>
          <w:sz w:val="20"/>
          <w:szCs w:val="20"/>
        </w:rPr>
        <w:t>)</w:t>
      </w:r>
      <w:r w:rsidR="00357AC4" w:rsidRPr="00A0381C">
        <w:rPr>
          <w:rFonts w:ascii="Arial" w:eastAsia="Calibri" w:hAnsi="Arial" w:cs="Arial"/>
          <w:color w:val="000000"/>
          <w:sz w:val="20"/>
          <w:szCs w:val="20"/>
        </w:rPr>
        <w:t xml:space="preserve">; </w:t>
      </w:r>
      <w:r w:rsidR="00357AC4">
        <w:rPr>
          <w:rFonts w:ascii="Arial" w:eastAsia="Calibri" w:hAnsi="Arial" w:cs="Arial"/>
          <w:color w:val="000000"/>
          <w:sz w:val="20"/>
          <w:szCs w:val="20"/>
          <w:vertAlign w:val="superscript"/>
        </w:rPr>
        <w:t xml:space="preserve">e </w:t>
      </w:r>
      <w:r w:rsidR="00357AC4" w:rsidRPr="00A0381C">
        <w:rPr>
          <w:rFonts w:ascii="Arial" w:eastAsia="Calibri" w:hAnsi="Arial" w:cs="Arial"/>
          <w:color w:val="000000"/>
          <w:sz w:val="20"/>
          <w:szCs w:val="20"/>
        </w:rPr>
        <w:t xml:space="preserve">antidepressant </w:t>
      </w:r>
      <w:r w:rsidR="00357AC4">
        <w:rPr>
          <w:rFonts w:ascii="Arial" w:eastAsia="Calibri" w:hAnsi="Arial" w:cs="Arial"/>
          <w:color w:val="000000"/>
          <w:sz w:val="20"/>
          <w:szCs w:val="20"/>
        </w:rPr>
        <w:t>usage</w:t>
      </w:r>
      <w:r w:rsidR="00357AC4" w:rsidRPr="00A0381C">
        <w:rPr>
          <w:rFonts w:ascii="Arial" w:eastAsia="Calibri" w:hAnsi="Arial" w:cs="Arial"/>
          <w:color w:val="000000"/>
          <w:sz w:val="20"/>
          <w:szCs w:val="20"/>
        </w:rPr>
        <w:t xml:space="preserve"> and with depressive symptoms</w:t>
      </w:r>
      <w:r w:rsidR="00357AC4">
        <w:rPr>
          <w:rFonts w:ascii="Arial" w:eastAsia="Calibri" w:hAnsi="Arial" w:cs="Arial"/>
          <w:color w:val="000000"/>
          <w:sz w:val="20"/>
          <w:szCs w:val="20"/>
        </w:rPr>
        <w:t xml:space="preserve"> (</w:t>
      </w:r>
      <w:r w:rsidR="00357AC4" w:rsidRPr="004E0D23">
        <w:rPr>
          <w:rFonts w:ascii="Arial" w:eastAsia="Calibri" w:hAnsi="Arial" w:cs="Arial"/>
          <w:color w:val="000000"/>
          <w:sz w:val="20"/>
          <w:szCs w:val="20"/>
        </w:rPr>
        <w:t>CES-D ≥ 16</w:t>
      </w:r>
      <w:r w:rsidR="00357AC4">
        <w:rPr>
          <w:rFonts w:ascii="Arial" w:eastAsia="Calibri" w:hAnsi="Arial" w:cs="Arial"/>
          <w:color w:val="000000"/>
          <w:sz w:val="20"/>
          <w:szCs w:val="20"/>
        </w:rPr>
        <w:t>).</w:t>
      </w:r>
    </w:p>
    <w:p w14:paraId="1728B9D0" w14:textId="7A5BE7FD" w:rsidR="24E875FD" w:rsidRPr="004737DC" w:rsidRDefault="24E875FD" w:rsidP="002B549A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55E24380" w14:textId="4BAEB63F" w:rsidR="00211F47" w:rsidRPr="004737DC" w:rsidRDefault="00211F47">
      <w:pPr>
        <w:rPr>
          <w:rFonts w:ascii="Arial" w:hAnsi="Arial" w:cs="Arial"/>
          <w:color w:val="000000" w:themeColor="text1"/>
          <w:sz w:val="20"/>
          <w:szCs w:val="20"/>
        </w:rPr>
      </w:pPr>
      <w:r w:rsidRPr="004737DC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14:paraId="651F6743" w14:textId="77777777" w:rsidR="00531B9C" w:rsidRPr="004737DC" w:rsidRDefault="00531B9C" w:rsidP="002800E1">
      <w:pPr>
        <w:spacing w:line="48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189B232E" w14:textId="6D014776" w:rsidR="00853A9C" w:rsidRPr="004737DC" w:rsidRDefault="00192924" w:rsidP="002800E1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4737DC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Supplementary table </w:t>
      </w:r>
      <w:r w:rsidR="008F47A2" w:rsidRPr="004737DC">
        <w:rPr>
          <w:rFonts w:ascii="Arial" w:hAnsi="Arial" w:cs="Arial"/>
          <w:b/>
          <w:bCs/>
          <w:color w:val="000000" w:themeColor="text1"/>
          <w:sz w:val="20"/>
          <w:szCs w:val="20"/>
        </w:rPr>
        <w:t>2</w:t>
      </w:r>
      <w:r w:rsidRPr="004737DC">
        <w:rPr>
          <w:rFonts w:ascii="Arial" w:hAnsi="Arial" w:cs="Arial"/>
          <w:color w:val="000000" w:themeColor="text1"/>
          <w:sz w:val="20"/>
          <w:szCs w:val="20"/>
        </w:rPr>
        <w:t>. Cognitive characteristics by age group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382"/>
        <w:gridCol w:w="1673"/>
        <w:gridCol w:w="1607"/>
        <w:gridCol w:w="1673"/>
      </w:tblGrid>
      <w:tr w:rsidR="004737DC" w:rsidRPr="004737DC" w14:paraId="17AD6E3A" w14:textId="77777777" w:rsidTr="00771ABA">
        <w:trPr>
          <w:trHeight w:val="29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51C70D" w14:textId="77777777" w:rsidR="00192924" w:rsidRPr="004737DC" w:rsidRDefault="00192924" w:rsidP="00396070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54E281F" w14:textId="77777777" w:rsidR="00192924" w:rsidRPr="004737DC" w:rsidRDefault="00192924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Whole 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2660467" w14:textId="77777777" w:rsidR="00192924" w:rsidRPr="004737DC" w:rsidRDefault="00192924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≤44 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3C6C5" w14:textId="77777777" w:rsidR="00192924" w:rsidRPr="004737DC" w:rsidRDefault="00192924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≥ 45 years</w:t>
            </w:r>
          </w:p>
        </w:tc>
      </w:tr>
      <w:tr w:rsidR="004737DC" w:rsidRPr="004737DC" w14:paraId="5F91E133" w14:textId="77777777" w:rsidTr="00771ABA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736A67CE" w14:textId="77777777" w:rsidR="00192924" w:rsidRPr="004737DC" w:rsidRDefault="00192924" w:rsidP="00396070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, 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41D47A4" w14:textId="77777777" w:rsidR="00192924" w:rsidRPr="004737DC" w:rsidRDefault="00192924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23786" w14:textId="5CE7F52B" w:rsidR="00192924" w:rsidRPr="004737DC" w:rsidRDefault="00192924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24 (28.</w:t>
            </w:r>
            <w:r w:rsidR="004F58B3"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</w:t>
            </w: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728B419" w14:textId="49B56988" w:rsidR="00192924" w:rsidRPr="004737DC" w:rsidRDefault="00192924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29 (71.72)</w:t>
            </w:r>
          </w:p>
        </w:tc>
      </w:tr>
      <w:tr w:rsidR="004737DC" w:rsidRPr="004737DC" w14:paraId="77D7CE86" w14:textId="77777777" w:rsidTr="00771ABA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0A6D9EE8" w14:textId="4F9E6A5C" w:rsidR="00192924" w:rsidRPr="004737DC" w:rsidRDefault="00192924" w:rsidP="00396070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lobal Cognition</w:t>
            </w: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667811E9"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="0002629C"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median [Q</w:t>
            </w:r>
            <w:r w:rsidR="00B05731"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, Q</w:t>
            </w:r>
            <w:r w:rsidR="0002629C"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A75D13F" w14:textId="0B63311A" w:rsidR="00192924" w:rsidRPr="004737DC" w:rsidRDefault="00192924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5 [-0.12,0.</w:t>
            </w:r>
            <w:r w:rsidR="00485AF8"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922C0" w14:textId="77777777" w:rsidR="00192924" w:rsidRPr="004737DC" w:rsidRDefault="00192924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5 [0.15,1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EE6D073" w14:textId="77777777" w:rsidR="00192924" w:rsidRPr="004737DC" w:rsidRDefault="00192924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4 [-0.23,0.88]</w:t>
            </w:r>
          </w:p>
        </w:tc>
      </w:tr>
      <w:tr w:rsidR="004737DC" w:rsidRPr="004737DC" w14:paraId="510C2AC4" w14:textId="77777777" w:rsidTr="00771ABA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2D1AE989" w14:textId="775F7893" w:rsidR="00192924" w:rsidRPr="004737DC" w:rsidRDefault="00192924" w:rsidP="00396070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ails Part A, min</w:t>
            </w:r>
            <w:r w:rsidR="0002629C"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median [Q</w:t>
            </w:r>
            <w:r w:rsidR="00B05731"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, Q</w:t>
            </w:r>
            <w:r w:rsidR="0002629C"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C7DF42C" w14:textId="77777777" w:rsidR="00192924" w:rsidRPr="004737DC" w:rsidRDefault="00192924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0 [0.33,0.4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D4029" w14:textId="77777777" w:rsidR="00192924" w:rsidRPr="004737DC" w:rsidRDefault="00192924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5 [0.30,0.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2632842" w14:textId="77777777" w:rsidR="00192924" w:rsidRPr="004737DC" w:rsidRDefault="00192924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2 [0.35,0.52] </w:t>
            </w:r>
          </w:p>
        </w:tc>
      </w:tr>
      <w:tr w:rsidR="004737DC" w:rsidRPr="004737DC" w14:paraId="55D7BA44" w14:textId="77777777" w:rsidTr="00771ABA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5AD18348" w14:textId="24A1A035" w:rsidR="00192924" w:rsidRPr="004737DC" w:rsidRDefault="00192924" w:rsidP="00396070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ails Part B, mi</w:t>
            </w:r>
            <w:r w:rsidR="0002629C"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, median [Q</w:t>
            </w:r>
            <w:r w:rsidR="00B05731"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, Q</w:t>
            </w:r>
            <w:r w:rsidR="0002629C"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2A65871" w14:textId="678BCE05" w:rsidR="00192924" w:rsidRPr="004737DC" w:rsidRDefault="00192924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</w:t>
            </w:r>
            <w:r w:rsidR="00485AF8"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 [0.77,1.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BC77C" w14:textId="77777777" w:rsidR="00192924" w:rsidRPr="004737DC" w:rsidRDefault="00192924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5 [0.68,1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D40B11F" w14:textId="77777777" w:rsidR="00192924" w:rsidRPr="004737DC" w:rsidRDefault="00192924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[0.80,1.28]</w:t>
            </w:r>
          </w:p>
        </w:tc>
      </w:tr>
      <w:tr w:rsidR="004737DC" w:rsidRPr="004737DC" w14:paraId="54A0CD6B" w14:textId="77777777" w:rsidTr="00771ABA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5011B1E5" w14:textId="6F0A0618" w:rsidR="00192924" w:rsidRPr="004737DC" w:rsidRDefault="00192924" w:rsidP="00396070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Visual Reproduction</w:t>
            </w: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17E2C258"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n cor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1E28D4F" w14:textId="127C21FB" w:rsidR="00192924" w:rsidRPr="004737DC" w:rsidRDefault="000262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.99 (4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3F7D9" w14:textId="299A8A3B" w:rsidR="00192924" w:rsidRPr="004737DC" w:rsidRDefault="000262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.75 (4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F582C1A" w14:textId="176321F0" w:rsidR="00192924" w:rsidRPr="004737DC" w:rsidRDefault="000262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.30 (4.90)</w:t>
            </w:r>
          </w:p>
        </w:tc>
      </w:tr>
      <w:tr w:rsidR="004737DC" w:rsidRPr="004737DC" w14:paraId="04FC3306" w14:textId="77777777" w:rsidTr="00771ABA">
        <w:trPr>
          <w:trHeight w:val="299"/>
        </w:trPr>
        <w:tc>
          <w:tcPr>
            <w:tcW w:w="0" w:type="auto"/>
            <w:tcBorders>
              <w:top w:val="nil"/>
              <w:left w:val="nil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37F551E5" w14:textId="4D42AC8F" w:rsidR="00192924" w:rsidRPr="004737DC" w:rsidRDefault="00192924" w:rsidP="00396070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ogical Memories</w:t>
            </w: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5D436F2C"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n correc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95397BB" w14:textId="1246B1B2" w:rsidR="00192924" w:rsidRPr="004737DC" w:rsidRDefault="000262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.46 (6.7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F0BD18" w14:textId="0AF3D0F3" w:rsidR="00192924" w:rsidRPr="004737DC" w:rsidRDefault="000262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.46 (6.9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C932B99" w14:textId="06F2C4D1" w:rsidR="00192924" w:rsidRPr="004737DC" w:rsidRDefault="000262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.07 (6.63)</w:t>
            </w:r>
          </w:p>
        </w:tc>
      </w:tr>
      <w:tr w:rsidR="004737DC" w:rsidRPr="004737DC" w14:paraId="5D9ECD2B" w14:textId="77777777" w:rsidTr="00771ABA">
        <w:trPr>
          <w:trHeight w:val="29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7F7F7F" w:themeColor="text1" w:themeTint="80"/>
            </w:tcBorders>
            <w:shd w:val="clear" w:color="auto" w:fill="FFFFFF" w:themeFill="background1"/>
            <w:vAlign w:val="center"/>
            <w:hideMark/>
          </w:tcPr>
          <w:p w14:paraId="5A3E279F" w14:textId="77777777" w:rsidR="00192924" w:rsidRPr="004737DC" w:rsidRDefault="00192924" w:rsidP="00396070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imilarities Test, n corr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D82F2AE" w14:textId="1A2FE0EB" w:rsidR="00192924" w:rsidRPr="004737DC" w:rsidRDefault="00192924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="0002629C"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.20</w:t>
            </w: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02629C"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3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A4B09D" w14:textId="70DEDB9D" w:rsidR="00192924" w:rsidRPr="004737DC" w:rsidRDefault="000262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.28 (2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01841BE" w14:textId="605C7035" w:rsidR="00192924" w:rsidRPr="004737DC" w:rsidRDefault="0002629C" w:rsidP="00396070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.17 (3.22)</w:t>
            </w:r>
          </w:p>
        </w:tc>
      </w:tr>
    </w:tbl>
    <w:p w14:paraId="501D187B" w14:textId="77777777" w:rsidR="00771ABA" w:rsidRDefault="001A4579" w:rsidP="00771ABA">
      <w:pPr>
        <w:spacing w:before="240" w:after="0" w:line="240" w:lineRule="auto"/>
        <w:rPr>
          <w:rFonts w:ascii="Arial" w:eastAsia="Calibri" w:hAnsi="Arial" w:cs="Arial"/>
          <w:color w:val="000000" w:themeColor="text1"/>
          <w:sz w:val="20"/>
          <w:szCs w:val="20"/>
        </w:rPr>
      </w:pPr>
      <w:r w:rsidRPr="004737DC">
        <w:rPr>
          <w:rFonts w:ascii="Arial" w:hAnsi="Arial" w:cs="Arial"/>
          <w:color w:val="000000" w:themeColor="text1"/>
          <w:sz w:val="20"/>
          <w:szCs w:val="20"/>
        </w:rPr>
        <w:t xml:space="preserve">Abbreviations: Min = minutes. </w:t>
      </w:r>
      <w:r w:rsidR="00192924" w:rsidRPr="004737DC">
        <w:rPr>
          <w:rFonts w:ascii="Arial" w:hAnsi="Arial" w:cs="Arial"/>
          <w:color w:val="000000" w:themeColor="text1"/>
          <w:sz w:val="20"/>
          <w:szCs w:val="20"/>
        </w:rPr>
        <w:t>NOTE.</w:t>
      </w:r>
      <w:r w:rsidR="00192924" w:rsidRPr="004737DC">
        <w:rPr>
          <w:rFonts w:ascii="Arial" w:eastAsia="Calibri" w:hAnsi="Arial" w:cs="Arial"/>
          <w:color w:val="000000" w:themeColor="text1"/>
          <w:sz w:val="20"/>
          <w:szCs w:val="20"/>
        </w:rPr>
        <w:t xml:space="preserve"> </w:t>
      </w:r>
      <w:r w:rsidR="00192924" w:rsidRPr="004737DC">
        <w:rPr>
          <w:rFonts w:ascii="Arial" w:hAnsi="Arial" w:cs="Arial"/>
          <w:color w:val="000000" w:themeColor="text1"/>
          <w:sz w:val="20"/>
          <w:szCs w:val="20"/>
          <w:vertAlign w:val="superscript"/>
        </w:rPr>
        <w:t>a</w:t>
      </w:r>
      <w:r w:rsidR="00192924" w:rsidRPr="004737DC">
        <w:rPr>
          <w:rFonts w:ascii="Arial" w:hAnsi="Arial" w:cs="Arial"/>
          <w:color w:val="000000" w:themeColor="text1"/>
          <w:sz w:val="20"/>
          <w:szCs w:val="20"/>
        </w:rPr>
        <w:t xml:space="preserve"> weighted </w:t>
      </w:r>
      <w:r w:rsidR="00192924" w:rsidRPr="00357AC4">
        <w:rPr>
          <w:rFonts w:ascii="Arial" w:hAnsi="Arial" w:cs="Arial"/>
          <w:color w:val="000000" w:themeColor="text1"/>
          <w:sz w:val="20"/>
          <w:szCs w:val="20"/>
        </w:rPr>
        <w:t xml:space="preserve">score </w:t>
      </w:r>
      <w:proofErr w:type="gramStart"/>
      <w:r w:rsidR="00192924" w:rsidRPr="00357AC4">
        <w:rPr>
          <w:rFonts w:ascii="Arial" w:hAnsi="Arial" w:cs="Arial"/>
          <w:color w:val="000000" w:themeColor="text1"/>
          <w:sz w:val="20"/>
          <w:szCs w:val="20"/>
        </w:rPr>
        <w:t>units;</w:t>
      </w:r>
      <w:proofErr w:type="gramEnd"/>
      <w:r w:rsidR="00192924" w:rsidRPr="00357AC4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192924" w:rsidRPr="00357AC4">
        <w:rPr>
          <w:rFonts w:ascii="Arial" w:hAnsi="Arial" w:cs="Arial"/>
          <w:color w:val="000000" w:themeColor="text1"/>
          <w:sz w:val="20"/>
          <w:szCs w:val="20"/>
          <w:vertAlign w:val="superscript"/>
        </w:rPr>
        <w:t>b</w:t>
      </w:r>
      <w:r w:rsidR="00192924" w:rsidRPr="00357AC4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810144" w:rsidRPr="00357AC4">
        <w:rPr>
          <w:rFonts w:ascii="Arial" w:eastAsia="Calibri" w:hAnsi="Arial" w:cs="Arial"/>
          <w:color w:val="000000" w:themeColor="text1"/>
          <w:sz w:val="20"/>
          <w:szCs w:val="20"/>
        </w:rPr>
        <w:t>Sum of</w:t>
      </w:r>
      <w:r w:rsidR="00192924" w:rsidRPr="00357AC4">
        <w:rPr>
          <w:rFonts w:ascii="Arial" w:eastAsia="Calibri" w:hAnsi="Arial" w:cs="Arial"/>
          <w:color w:val="000000" w:themeColor="text1"/>
          <w:sz w:val="20"/>
          <w:szCs w:val="20"/>
        </w:rPr>
        <w:t xml:space="preserve"> </w:t>
      </w:r>
      <w:r w:rsidR="00810144" w:rsidRPr="00357AC4">
        <w:rPr>
          <w:rFonts w:ascii="Arial" w:eastAsia="Calibri" w:hAnsi="Arial" w:cs="Arial"/>
          <w:color w:val="000000" w:themeColor="text1"/>
          <w:sz w:val="20"/>
          <w:szCs w:val="20"/>
        </w:rPr>
        <w:t>i</w:t>
      </w:r>
      <w:r w:rsidR="00192924" w:rsidRPr="00357AC4">
        <w:rPr>
          <w:rFonts w:ascii="Arial" w:eastAsia="Calibri" w:hAnsi="Arial" w:cs="Arial"/>
          <w:color w:val="000000" w:themeColor="text1"/>
          <w:sz w:val="20"/>
          <w:szCs w:val="20"/>
        </w:rPr>
        <w:t xml:space="preserve">mmediate and delayed </w:t>
      </w:r>
    </w:p>
    <w:p w14:paraId="40D58B0E" w14:textId="57681C93" w:rsidR="00211F47" w:rsidRPr="002A426B" w:rsidRDefault="00192924" w:rsidP="00771ABA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357AC4">
        <w:rPr>
          <w:rFonts w:ascii="Arial" w:eastAsia="Calibri" w:hAnsi="Arial" w:cs="Arial"/>
          <w:color w:val="000000" w:themeColor="text1"/>
          <w:sz w:val="20"/>
          <w:szCs w:val="20"/>
        </w:rPr>
        <w:t>recall scores</w:t>
      </w:r>
      <w:r w:rsidR="5BE0295A" w:rsidRPr="00357AC4">
        <w:rPr>
          <w:rFonts w:ascii="Arial" w:eastAsia="Calibri" w:hAnsi="Arial" w:cs="Arial"/>
          <w:color w:val="000000" w:themeColor="text1"/>
          <w:sz w:val="20"/>
          <w:szCs w:val="20"/>
        </w:rPr>
        <w:t xml:space="preserve">. </w:t>
      </w:r>
      <w:r w:rsidR="5BE0295A" w:rsidRPr="00357AC4">
        <w:rPr>
          <w:rFonts w:ascii="Arial" w:hAnsi="Arial" w:cs="Arial"/>
          <w:color w:val="000000" w:themeColor="text1"/>
          <w:sz w:val="20"/>
          <w:szCs w:val="20"/>
        </w:rPr>
        <w:t>All values represent mean (SD) unless otherwise indicated by median [Q1,</w:t>
      </w:r>
      <w:r w:rsidR="00B05731" w:rsidRPr="00357AC4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5BE0295A" w:rsidRPr="00357AC4">
        <w:rPr>
          <w:rFonts w:ascii="Arial" w:hAnsi="Arial" w:cs="Arial"/>
          <w:color w:val="000000" w:themeColor="text1"/>
          <w:sz w:val="20"/>
          <w:szCs w:val="20"/>
        </w:rPr>
        <w:t>Q3].</w:t>
      </w:r>
    </w:p>
    <w:p w14:paraId="2511E516" w14:textId="64F295BF" w:rsidR="002800E1" w:rsidRPr="004737DC" w:rsidRDefault="002800E1">
      <w:pPr>
        <w:rPr>
          <w:rFonts w:ascii="Arial" w:hAnsi="Arial" w:cs="Arial"/>
          <w:color w:val="000000" w:themeColor="text1"/>
          <w:sz w:val="20"/>
          <w:szCs w:val="20"/>
          <w:highlight w:val="yellow"/>
        </w:rPr>
      </w:pPr>
      <w:r w:rsidRPr="004737DC">
        <w:rPr>
          <w:rFonts w:ascii="Arial" w:hAnsi="Arial" w:cs="Arial"/>
          <w:color w:val="000000" w:themeColor="text1"/>
          <w:sz w:val="20"/>
          <w:szCs w:val="20"/>
          <w:highlight w:val="yellow"/>
        </w:rPr>
        <w:br w:type="page"/>
      </w:r>
    </w:p>
    <w:p w14:paraId="49679CA0" w14:textId="77777777" w:rsidR="002800E1" w:rsidRPr="004737DC" w:rsidRDefault="002800E1" w:rsidP="0002629C">
      <w:pPr>
        <w:spacing w:line="480" w:lineRule="auto"/>
        <w:ind w:left="-180"/>
        <w:rPr>
          <w:rFonts w:ascii="Arial" w:hAnsi="Arial" w:cs="Arial"/>
          <w:color w:val="000000" w:themeColor="text1"/>
          <w:sz w:val="20"/>
          <w:szCs w:val="20"/>
          <w:highlight w:val="yellow"/>
        </w:rPr>
      </w:pPr>
    </w:p>
    <w:p w14:paraId="6BFE1B61" w14:textId="5EE4368F" w:rsidR="002800E1" w:rsidRPr="004737DC" w:rsidRDefault="00714643" w:rsidP="00771ABA">
      <w:pPr>
        <w:spacing w:line="276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Supplementary t</w:t>
      </w:r>
      <w:r w:rsidR="002800E1" w:rsidRPr="004737DC">
        <w:rPr>
          <w:rFonts w:ascii="Arial" w:hAnsi="Arial" w:cs="Arial"/>
          <w:b/>
          <w:bCs/>
          <w:color w:val="000000" w:themeColor="text1"/>
          <w:sz w:val="20"/>
          <w:szCs w:val="20"/>
        </w:rPr>
        <w:t>able 3.</w:t>
      </w:r>
      <w:r w:rsidR="002800E1" w:rsidRPr="004737DC">
        <w:rPr>
          <w:rFonts w:ascii="Arial" w:hAnsi="Arial" w:cs="Arial"/>
          <w:color w:val="000000" w:themeColor="text1"/>
          <w:sz w:val="20"/>
          <w:szCs w:val="20"/>
        </w:rPr>
        <w:t xml:space="preserve"> Association between short and long sleep duration and cognitive scores after excluding participants &lt; 45 years old (sensitivity analysis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06"/>
        <w:gridCol w:w="794"/>
        <w:gridCol w:w="1483"/>
        <w:gridCol w:w="1283"/>
        <w:gridCol w:w="717"/>
        <w:gridCol w:w="1171"/>
        <w:gridCol w:w="834"/>
      </w:tblGrid>
      <w:tr w:rsidR="004737DC" w:rsidRPr="004737DC" w14:paraId="6931D4F8" w14:textId="77777777" w:rsidTr="00771AB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6D39E0" w14:textId="77777777" w:rsidR="002800E1" w:rsidRPr="004737DC" w:rsidRDefault="002800E1" w:rsidP="00771ABA">
            <w:pPr>
              <w:spacing w:line="276" w:lineRule="auto"/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51ED91" w14:textId="77777777" w:rsidR="002800E1" w:rsidRPr="004737DC" w:rsidRDefault="002800E1" w:rsidP="00771ABA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138713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leep Duration Categories</w:t>
            </w:r>
          </w:p>
        </w:tc>
      </w:tr>
      <w:tr w:rsidR="004737DC" w:rsidRPr="004737DC" w14:paraId="62AF9FAE" w14:textId="77777777" w:rsidTr="00771ABA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C40B9B" w14:textId="77777777" w:rsidR="002800E1" w:rsidRPr="004737DC" w:rsidRDefault="002800E1" w:rsidP="00771ABA">
            <w:pPr>
              <w:spacing w:line="276" w:lineRule="auto"/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6FE0728" w14:textId="77777777" w:rsidR="002800E1" w:rsidRPr="004737DC" w:rsidRDefault="002800E1" w:rsidP="00771ABA">
            <w:pPr>
              <w:spacing w:line="276" w:lineRule="auto"/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7F2C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7533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hort Slee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2AE7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ong Sleep</w:t>
            </w:r>
          </w:p>
        </w:tc>
      </w:tr>
      <w:tr w:rsidR="004737DC" w:rsidRPr="004737DC" w14:paraId="5F7E9670" w14:textId="77777777" w:rsidTr="00771ABA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68DC628" w14:textId="77777777" w:rsidR="002800E1" w:rsidRPr="004737DC" w:rsidRDefault="002800E1" w:rsidP="00771ABA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7F7AE3F" w14:textId="77777777" w:rsidR="002800E1" w:rsidRPr="004737DC" w:rsidRDefault="002800E1" w:rsidP="00771ABA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465D4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&gt;6-&lt;9 hours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33FAC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≤6 hours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E722A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≥ 9 hours)</w:t>
            </w:r>
          </w:p>
        </w:tc>
      </w:tr>
      <w:tr w:rsidR="004737DC" w:rsidRPr="004737DC" w14:paraId="62ED2389" w14:textId="77777777" w:rsidTr="00771AB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5E3715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gn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3E5CA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342F5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CA345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β±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0680F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4C0B2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β±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13DCF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4737DC" w:rsidRPr="004737DC" w14:paraId="128CB285" w14:textId="77777777" w:rsidTr="00771ABA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7929D8" w14:textId="77777777" w:rsidR="002800E1" w:rsidRPr="004737DC" w:rsidRDefault="002800E1" w:rsidP="00771ABA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Global Cognitio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0C99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2E36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A549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03±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A8ED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69E9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-0.24±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D301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4737DC" w:rsidRPr="004737DC" w14:paraId="1173579A" w14:textId="77777777" w:rsidTr="00771ABA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AA95409" w14:textId="77777777" w:rsidR="002800E1" w:rsidRPr="004737DC" w:rsidRDefault="002800E1" w:rsidP="00771AB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AE32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6E3C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C4DF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05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6704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F3A6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-0.27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F00F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4737DC" w:rsidRPr="004737DC" w14:paraId="39B2293D" w14:textId="77777777" w:rsidTr="00771AB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F474DB" w14:textId="77777777" w:rsidR="002800E1" w:rsidRPr="004737DC" w:rsidRDefault="002800E1" w:rsidP="00771ABA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ils Part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BB18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50C7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9996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009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11A4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AE0C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02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EAA8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69</w:t>
            </w:r>
          </w:p>
        </w:tc>
      </w:tr>
      <w:tr w:rsidR="004737DC" w:rsidRPr="004737DC" w14:paraId="02F1F982" w14:textId="77777777" w:rsidTr="00771AB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2E4ECD2" w14:textId="77777777" w:rsidR="002800E1" w:rsidRPr="004737DC" w:rsidRDefault="002800E1" w:rsidP="00771ABA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D7BB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F78D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CC29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02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4F55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5542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02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9599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66</w:t>
            </w:r>
          </w:p>
        </w:tc>
      </w:tr>
      <w:tr w:rsidR="004737DC" w:rsidRPr="004737DC" w14:paraId="55211E19" w14:textId="77777777" w:rsidTr="00771AB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FDAB6C" w14:textId="77777777" w:rsidR="002800E1" w:rsidRPr="004737DC" w:rsidRDefault="002800E1" w:rsidP="00771ABA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ils Part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14BE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AAF1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CB60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04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E409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1605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-0.08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951B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0.039</w:t>
            </w:r>
          </w:p>
        </w:tc>
      </w:tr>
      <w:tr w:rsidR="004737DC" w:rsidRPr="004737DC" w14:paraId="08B6F98C" w14:textId="77777777" w:rsidTr="00771AB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28C977F" w14:textId="77777777" w:rsidR="002800E1" w:rsidRPr="004737DC" w:rsidRDefault="002800E1" w:rsidP="00771ABA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CAFD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1C50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D8B8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06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D267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7ECE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06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5FF5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79</w:t>
            </w:r>
          </w:p>
        </w:tc>
      </w:tr>
      <w:tr w:rsidR="004737DC" w:rsidRPr="004737DC" w14:paraId="76EEB610" w14:textId="77777777" w:rsidTr="00771AB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E902488" w14:textId="77777777" w:rsidR="002800E1" w:rsidRPr="004737DC" w:rsidRDefault="002800E1" w:rsidP="00771ABA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Visual Reproduc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69D9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67A5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1F85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50±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37CF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0232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-2.05±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3E10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737DC" w:rsidRPr="004737DC" w14:paraId="558E4481" w14:textId="77777777" w:rsidTr="00771AB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ECB843D" w14:textId="77777777" w:rsidR="002800E1" w:rsidRPr="004737DC" w:rsidRDefault="002800E1" w:rsidP="00771ABA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FEBD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65B0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E04A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53±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3812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E56E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-2.14±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6D19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737DC" w:rsidRPr="004737DC" w14:paraId="74743295" w14:textId="77777777" w:rsidTr="00771AB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DE6DC55" w14:textId="77777777" w:rsidR="002800E1" w:rsidRPr="004737DC" w:rsidRDefault="002800E1" w:rsidP="00771ABA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ogical 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900F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4780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A7E1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4±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4D49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DCFC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1.24±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85F1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87</w:t>
            </w:r>
          </w:p>
        </w:tc>
      </w:tr>
      <w:tr w:rsidR="004737DC" w:rsidRPr="004737DC" w14:paraId="5AA81B78" w14:textId="77777777" w:rsidTr="00771AB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8C57BA3" w14:textId="77777777" w:rsidR="002800E1" w:rsidRPr="004737DC" w:rsidRDefault="002800E1" w:rsidP="00771ABA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D948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7A6C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3DDB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34±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AC02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C46F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-2.20±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BA47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4737DC" w:rsidRPr="004737DC" w14:paraId="2745A1A8" w14:textId="77777777" w:rsidTr="00771AB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32B729" w14:textId="77777777" w:rsidR="002800E1" w:rsidRPr="004737DC" w:rsidRDefault="002800E1" w:rsidP="00771ABA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imilarities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A7A9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03B1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7C89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9±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6871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7444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3±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3DE7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25</w:t>
            </w:r>
          </w:p>
        </w:tc>
      </w:tr>
      <w:tr w:rsidR="004737DC" w:rsidRPr="004737DC" w14:paraId="66455401" w14:textId="77777777" w:rsidTr="00771AB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35578299" w14:textId="77777777" w:rsidR="002800E1" w:rsidRPr="004737DC" w:rsidRDefault="002800E1" w:rsidP="00771ABA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9F5E1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AB1D3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4B383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1±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7637C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05D0B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02±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E5667" w14:textId="77777777" w:rsidR="002800E1" w:rsidRPr="004737DC" w:rsidRDefault="002800E1" w:rsidP="00771ABA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737D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49</w:t>
            </w:r>
          </w:p>
        </w:tc>
      </w:tr>
    </w:tbl>
    <w:p w14:paraId="07628C7C" w14:textId="77777777" w:rsidR="002800E1" w:rsidRPr="004737DC" w:rsidRDefault="002800E1" w:rsidP="00771ABA">
      <w:pPr>
        <w:spacing w:before="240" w:line="276" w:lineRule="auto"/>
        <w:rPr>
          <w:rFonts w:ascii="Arial" w:hAnsi="Arial" w:cs="Arial"/>
          <w:color w:val="000000" w:themeColor="text1"/>
          <w:sz w:val="20"/>
          <w:szCs w:val="20"/>
        </w:rPr>
        <w:sectPr w:rsidR="002800E1" w:rsidRPr="004737DC" w:rsidSect="002800E1">
          <w:type w:val="continuous"/>
          <w:pgSz w:w="12240" w:h="15840"/>
          <w:pgMar w:top="270" w:right="1440" w:bottom="1440" w:left="990" w:header="720" w:footer="720" w:gutter="0"/>
          <w:cols w:space="720"/>
          <w:docGrid w:linePitch="360"/>
        </w:sectPr>
      </w:pPr>
      <w:r w:rsidRPr="002A426B">
        <w:rPr>
          <w:rFonts w:ascii="Arial" w:hAnsi="Arial" w:cs="Arial"/>
          <w:color w:val="000000" w:themeColor="text1"/>
          <w:sz w:val="20"/>
          <w:szCs w:val="20"/>
        </w:rPr>
        <w:t>NOTE.</w:t>
      </w:r>
      <w:r w:rsidRPr="004737DC">
        <w:rPr>
          <w:rFonts w:ascii="Arial" w:hAnsi="Arial" w:cs="Arial"/>
          <w:color w:val="000000" w:themeColor="text1"/>
          <w:sz w:val="20"/>
          <w:szCs w:val="20"/>
        </w:rPr>
        <w:t xml:space="preserve">  Model 1 was adjusted for age at neuropsychological testing administration, age squared at neuropsychological testing administration, education, sex, time between sleep duration questionnaires and neuropsychological testing administration and cohort. Model 2 was further adjusted for hypertension, total cholesterol level to HDL ratio, triglycerides, C reactive protein level, body max index, and APOE ɛ4 status. </w:t>
      </w:r>
      <w:r w:rsidRPr="00357AC4">
        <w:rPr>
          <w:rFonts w:ascii="Arial" w:hAnsi="Arial" w:cs="Arial"/>
          <w:color w:val="000000" w:themeColor="text1"/>
          <w:sz w:val="20"/>
          <w:szCs w:val="20"/>
        </w:rPr>
        <w:t>Significant findings at p &lt;0.05 are shown in bold.</w:t>
      </w:r>
    </w:p>
    <w:p w14:paraId="6C1EEA50" w14:textId="77777777" w:rsidR="002800E1" w:rsidRPr="004737DC" w:rsidRDefault="002800E1" w:rsidP="00531B9C">
      <w:pPr>
        <w:spacing w:line="480" w:lineRule="auto"/>
        <w:rPr>
          <w:rFonts w:ascii="Arial" w:hAnsi="Arial" w:cs="Arial"/>
          <w:color w:val="000000" w:themeColor="text1"/>
          <w:sz w:val="20"/>
          <w:szCs w:val="20"/>
          <w:highlight w:val="yellow"/>
        </w:rPr>
        <w:sectPr w:rsidR="002800E1" w:rsidRPr="004737DC" w:rsidSect="00211F47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7D2C35EE" w14:textId="3CD971A5" w:rsidR="00531B9C" w:rsidRPr="004737DC" w:rsidRDefault="00B20A39" w:rsidP="00531B9C">
      <w:pPr>
        <w:rPr>
          <w:rFonts w:cstheme="minorHAnsi"/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lastRenderedPageBreak/>
        <w:t>Supplementary t</w:t>
      </w:r>
      <w:r w:rsidR="00531B9C" w:rsidRPr="004737DC">
        <w:rPr>
          <w:rFonts w:cstheme="minorHAnsi"/>
          <w:b/>
          <w:bCs/>
          <w:color w:val="000000" w:themeColor="text1"/>
        </w:rPr>
        <w:t>able 4</w:t>
      </w:r>
      <w:r>
        <w:rPr>
          <w:rFonts w:cstheme="minorHAnsi"/>
          <w:b/>
          <w:bCs/>
          <w:color w:val="000000" w:themeColor="text1"/>
        </w:rPr>
        <w:t>.</w:t>
      </w:r>
      <w:r w:rsidR="00531B9C" w:rsidRPr="004737DC">
        <w:rPr>
          <w:rFonts w:cstheme="minorHAnsi"/>
          <w:color w:val="000000" w:themeColor="text1"/>
        </w:rPr>
        <w:t xml:space="preserve"> Effect Modification by depression status on the association between self-reported sleep duration and cognitive scores after excluding participants &lt;45 years old.</w:t>
      </w:r>
    </w:p>
    <w:tbl>
      <w:tblPr>
        <w:tblpPr w:leftFromText="180" w:rightFromText="180" w:vertAnchor="text" w:horzAnchor="margin" w:tblpY="121"/>
        <w:tblW w:w="0" w:type="auto"/>
        <w:tblLook w:val="04A0" w:firstRow="1" w:lastRow="0" w:firstColumn="1" w:lastColumn="0" w:noHBand="0" w:noVBand="1"/>
      </w:tblPr>
      <w:tblGrid>
        <w:gridCol w:w="2592"/>
        <w:gridCol w:w="2633"/>
        <w:gridCol w:w="1180"/>
        <w:gridCol w:w="721"/>
        <w:gridCol w:w="1180"/>
        <w:gridCol w:w="721"/>
        <w:gridCol w:w="1281"/>
        <w:gridCol w:w="782"/>
        <w:gridCol w:w="1180"/>
        <w:gridCol w:w="721"/>
      </w:tblGrid>
      <w:tr w:rsidR="004737DC" w:rsidRPr="002800E1" w14:paraId="4E61C5AB" w14:textId="77777777" w:rsidTr="005F33AC">
        <w:trPr>
          <w:trHeight w:val="47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1DD7BC" w14:textId="77777777" w:rsidR="00531B9C" w:rsidRPr="002800E1" w:rsidRDefault="00531B9C" w:rsidP="005F33AC">
            <w:pPr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800E1">
              <w:rPr>
                <w:rFonts w:cstheme="minorHAnsi"/>
                <w:b/>
                <w:bCs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EA0CE8" w14:textId="77777777" w:rsidR="00531B9C" w:rsidRPr="002800E1" w:rsidRDefault="00531B9C" w:rsidP="005F33AC">
            <w:pPr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800E1">
              <w:rPr>
                <w:rFonts w:cstheme="minorHAnsi"/>
                <w:b/>
                <w:bCs/>
                <w:color w:val="000000" w:themeColor="text1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FDF04E" w14:textId="77777777" w:rsidR="00531B9C" w:rsidRPr="002800E1" w:rsidRDefault="00531B9C" w:rsidP="005F33AC">
            <w:pPr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800E1">
              <w:rPr>
                <w:rFonts w:cstheme="minorHAnsi"/>
                <w:b/>
                <w:bCs/>
                <w:color w:val="000000" w:themeColor="text1"/>
              </w:rPr>
              <w:t>Global Cogni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F8B9E1" w14:textId="77777777" w:rsidR="00531B9C" w:rsidRPr="002800E1" w:rsidRDefault="00531B9C" w:rsidP="005F33AC">
            <w:pPr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800E1">
              <w:rPr>
                <w:rFonts w:cstheme="minorHAnsi"/>
                <w:b/>
                <w:bCs/>
                <w:color w:val="000000" w:themeColor="text1"/>
              </w:rPr>
              <w:t>Trails Part 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FFA28A" w14:textId="77777777" w:rsidR="00531B9C" w:rsidRPr="002800E1" w:rsidRDefault="00531B9C" w:rsidP="005F33AC">
            <w:pPr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800E1">
              <w:rPr>
                <w:rFonts w:cstheme="minorHAnsi"/>
                <w:b/>
                <w:bCs/>
                <w:color w:val="000000" w:themeColor="text1"/>
              </w:rPr>
              <w:t xml:space="preserve">Visual Reproduction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0B4BA4" w14:textId="77777777" w:rsidR="00531B9C" w:rsidRPr="002800E1" w:rsidRDefault="00531B9C" w:rsidP="005F33AC">
            <w:pPr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800E1">
              <w:rPr>
                <w:rFonts w:cstheme="minorHAnsi"/>
                <w:b/>
                <w:bCs/>
                <w:color w:val="000000" w:themeColor="text1"/>
              </w:rPr>
              <w:t>Similarities</w:t>
            </w:r>
          </w:p>
        </w:tc>
      </w:tr>
      <w:tr w:rsidR="004737DC" w:rsidRPr="002800E1" w14:paraId="23B1D1E7" w14:textId="77777777" w:rsidTr="005F33AC">
        <w:trPr>
          <w:trHeight w:val="47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E9166D" w14:textId="77777777" w:rsidR="00531B9C" w:rsidRPr="002800E1" w:rsidRDefault="00531B9C" w:rsidP="005F33AC">
            <w:pPr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0E1D40" w14:textId="77777777" w:rsidR="00531B9C" w:rsidRPr="002800E1" w:rsidRDefault="00531B9C" w:rsidP="005F33AC">
            <w:pPr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800E1">
              <w:rPr>
                <w:rFonts w:cstheme="minorHAnsi"/>
                <w:b/>
                <w:bCs/>
                <w:color w:val="000000" w:themeColor="text1"/>
              </w:rPr>
              <w:t>Sleep Duration Interac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850F4C" w14:textId="77777777" w:rsidR="00531B9C" w:rsidRPr="002800E1" w:rsidRDefault="00531B9C" w:rsidP="005F33AC">
            <w:pPr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800E1">
              <w:rPr>
                <w:rFonts w:cstheme="minorHAnsi"/>
                <w:b/>
                <w:bCs/>
                <w:color w:val="000000" w:themeColor="text1"/>
              </w:rPr>
              <w:t>p=0.00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A8916D" w14:textId="77777777" w:rsidR="00531B9C" w:rsidRPr="002800E1" w:rsidRDefault="00531B9C" w:rsidP="005F33AC">
            <w:pPr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800E1">
              <w:rPr>
                <w:rFonts w:cstheme="minorHAnsi"/>
                <w:b/>
                <w:bCs/>
                <w:color w:val="000000" w:themeColor="text1"/>
              </w:rPr>
              <w:t>p= 0.03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DFF2FD" w14:textId="77777777" w:rsidR="00531B9C" w:rsidRPr="002800E1" w:rsidRDefault="00531B9C" w:rsidP="005F33AC">
            <w:pPr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800E1">
              <w:rPr>
                <w:rFonts w:cstheme="minorHAnsi"/>
                <w:b/>
                <w:bCs/>
                <w:color w:val="000000" w:themeColor="text1"/>
              </w:rPr>
              <w:t>p=0.05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79BF6E" w14:textId="77777777" w:rsidR="00531B9C" w:rsidRPr="002800E1" w:rsidRDefault="00531B9C" w:rsidP="005F33AC">
            <w:pPr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800E1">
              <w:rPr>
                <w:rFonts w:cstheme="minorHAnsi"/>
                <w:b/>
                <w:bCs/>
                <w:color w:val="000000" w:themeColor="text1"/>
              </w:rPr>
              <w:t>p=0.006</w:t>
            </w:r>
          </w:p>
        </w:tc>
      </w:tr>
      <w:tr w:rsidR="004737DC" w:rsidRPr="002800E1" w14:paraId="322290DE" w14:textId="77777777" w:rsidTr="005F33AC">
        <w:trPr>
          <w:trHeight w:val="471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CE56D1" w14:textId="77777777" w:rsidR="00531B9C" w:rsidRPr="002800E1" w:rsidRDefault="00531B9C" w:rsidP="005F33AC">
            <w:pPr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59034" w14:textId="77777777" w:rsidR="00531B9C" w:rsidRPr="002800E1" w:rsidRDefault="00531B9C" w:rsidP="005F33AC">
            <w:pPr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800E1">
              <w:rPr>
                <w:rFonts w:cstheme="minorHAnsi"/>
                <w:b/>
                <w:bCs/>
                <w:color w:val="000000" w:themeColor="text1"/>
              </w:rPr>
              <w:t>β±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9F388" w14:textId="77777777" w:rsidR="00531B9C" w:rsidRPr="002800E1" w:rsidRDefault="00531B9C" w:rsidP="005F33AC">
            <w:pPr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800E1">
              <w:rPr>
                <w:rFonts w:cstheme="minorHAnsi"/>
                <w:b/>
                <w:bCs/>
                <w:color w:val="000000" w:themeColor="text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07DAD" w14:textId="77777777" w:rsidR="00531B9C" w:rsidRPr="002800E1" w:rsidRDefault="00531B9C" w:rsidP="005F33AC">
            <w:pPr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800E1">
              <w:rPr>
                <w:rFonts w:cstheme="minorHAnsi"/>
                <w:b/>
                <w:bCs/>
                <w:color w:val="000000" w:themeColor="text1"/>
              </w:rPr>
              <w:t>β±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22472" w14:textId="77777777" w:rsidR="00531B9C" w:rsidRPr="002800E1" w:rsidRDefault="00531B9C" w:rsidP="005F33AC">
            <w:pPr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800E1">
              <w:rPr>
                <w:rFonts w:cstheme="minorHAnsi"/>
                <w:b/>
                <w:bCs/>
                <w:color w:val="000000" w:themeColor="text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D1801" w14:textId="77777777" w:rsidR="00531B9C" w:rsidRPr="002800E1" w:rsidRDefault="00531B9C" w:rsidP="005F33AC">
            <w:pPr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800E1">
              <w:rPr>
                <w:rFonts w:cstheme="minorHAnsi"/>
                <w:b/>
                <w:bCs/>
                <w:color w:val="000000" w:themeColor="text1"/>
              </w:rPr>
              <w:t>β±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EE277" w14:textId="77777777" w:rsidR="00531B9C" w:rsidRPr="002800E1" w:rsidRDefault="00531B9C" w:rsidP="005F33AC">
            <w:pPr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800E1">
              <w:rPr>
                <w:rFonts w:cstheme="minorHAnsi"/>
                <w:b/>
                <w:bCs/>
                <w:color w:val="000000" w:themeColor="text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92ABB3" w14:textId="77777777" w:rsidR="00531B9C" w:rsidRPr="002800E1" w:rsidRDefault="00531B9C" w:rsidP="005F33AC">
            <w:pPr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800E1">
              <w:rPr>
                <w:rFonts w:cstheme="minorHAnsi"/>
                <w:b/>
                <w:bCs/>
                <w:color w:val="000000" w:themeColor="text1"/>
              </w:rPr>
              <w:t>β±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D1BBE8" w14:textId="77777777" w:rsidR="00531B9C" w:rsidRPr="002800E1" w:rsidRDefault="00531B9C" w:rsidP="005F33AC">
            <w:pPr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800E1">
              <w:rPr>
                <w:rFonts w:cstheme="minorHAnsi"/>
                <w:b/>
                <w:bCs/>
                <w:color w:val="000000" w:themeColor="text1"/>
              </w:rPr>
              <w:t>p</w:t>
            </w:r>
          </w:p>
        </w:tc>
      </w:tr>
      <w:tr w:rsidR="004737DC" w:rsidRPr="002800E1" w14:paraId="5682EF79" w14:textId="77777777" w:rsidTr="005F33AC">
        <w:trPr>
          <w:trHeight w:val="471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31C6977" w14:textId="23EF62E4" w:rsidR="00531B9C" w:rsidRPr="002800E1" w:rsidRDefault="00531B9C" w:rsidP="005F33AC">
            <w:pPr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800E1">
              <w:rPr>
                <w:rFonts w:cstheme="minorHAnsi"/>
                <w:b/>
                <w:bCs/>
                <w:color w:val="000000" w:themeColor="text1"/>
              </w:rPr>
              <w:t>Control</w:t>
            </w:r>
            <w:r w:rsidR="00357AC4">
              <w:rPr>
                <w:rFonts w:cstheme="minorHAnsi"/>
                <w:b/>
                <w:bCs/>
                <w:color w:val="000000" w:themeColor="text1"/>
              </w:rPr>
              <w:t xml:space="preserve"> </w:t>
            </w:r>
            <w:r w:rsidR="00357AC4" w:rsidRPr="00357AC4">
              <w:rPr>
                <w:rFonts w:cstheme="minorHAnsi"/>
                <w:b/>
                <w:bCs/>
                <w:color w:val="000000" w:themeColor="text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EBC0" w14:textId="77777777" w:rsidR="00531B9C" w:rsidRPr="002800E1" w:rsidRDefault="00531B9C" w:rsidP="005F33AC">
            <w:pPr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800E1">
              <w:rPr>
                <w:rFonts w:cstheme="minorHAnsi"/>
                <w:b/>
                <w:bCs/>
                <w:color w:val="000000" w:themeColor="text1"/>
              </w:rPr>
              <w:t>Average Slee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DF6B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RE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EE53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RE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D9EC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RE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50D833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REF</w:t>
            </w:r>
          </w:p>
        </w:tc>
      </w:tr>
      <w:tr w:rsidR="004737DC" w:rsidRPr="002800E1" w14:paraId="38AAB98F" w14:textId="77777777" w:rsidTr="005F33AC">
        <w:trPr>
          <w:trHeight w:val="471"/>
        </w:trPr>
        <w:tc>
          <w:tcPr>
            <w:tcW w:w="0" w:type="auto"/>
            <w:vMerge/>
            <w:vAlign w:val="center"/>
            <w:hideMark/>
          </w:tcPr>
          <w:p w14:paraId="7829E8B8" w14:textId="77777777" w:rsidR="00531B9C" w:rsidRPr="002800E1" w:rsidRDefault="00531B9C" w:rsidP="005F33AC">
            <w:pPr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CD08" w14:textId="77777777" w:rsidR="00531B9C" w:rsidRPr="002800E1" w:rsidRDefault="00531B9C" w:rsidP="005F33AC">
            <w:pPr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800E1">
              <w:rPr>
                <w:rFonts w:cstheme="minorHAnsi"/>
                <w:b/>
                <w:bCs/>
                <w:color w:val="000000" w:themeColor="text1"/>
              </w:rPr>
              <w:t>Short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A537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-0.02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0BD1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0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2CC9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-0.03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0F61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FFD0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-0.43±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A6E8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B2CBAE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0.13±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3C8AEF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0.543</w:t>
            </w:r>
          </w:p>
        </w:tc>
      </w:tr>
      <w:tr w:rsidR="004737DC" w:rsidRPr="002800E1" w14:paraId="3A10A605" w14:textId="77777777" w:rsidTr="005F33AC">
        <w:trPr>
          <w:trHeight w:val="471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89D6869" w14:textId="77777777" w:rsidR="00531B9C" w:rsidRPr="002800E1" w:rsidRDefault="00531B9C" w:rsidP="005F33AC">
            <w:pPr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B463C" w14:textId="77777777" w:rsidR="00531B9C" w:rsidRPr="002800E1" w:rsidRDefault="00531B9C" w:rsidP="005F33AC">
            <w:pPr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800E1">
              <w:rPr>
                <w:rFonts w:cstheme="minorHAnsi"/>
                <w:b/>
                <w:bCs/>
                <w:color w:val="000000" w:themeColor="text1"/>
              </w:rPr>
              <w:t>Long Sle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22737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-0.15±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74464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7A13E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-0.04±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1BD76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E2DF5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4737DC">
              <w:rPr>
                <w:rFonts w:cstheme="minorHAnsi"/>
                <w:b/>
                <w:bCs/>
                <w:color w:val="000000" w:themeColor="text1"/>
              </w:rPr>
              <w:t>-1.43±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604E5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4737DC">
              <w:rPr>
                <w:rFonts w:cstheme="minorHAnsi"/>
                <w:b/>
                <w:bCs/>
                <w:color w:val="000000" w:themeColor="text1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E68675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0.46±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0F1FF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0.302</w:t>
            </w:r>
          </w:p>
        </w:tc>
      </w:tr>
      <w:tr w:rsidR="004737DC" w:rsidRPr="002800E1" w14:paraId="60272989" w14:textId="77777777" w:rsidTr="005F33AC">
        <w:trPr>
          <w:trHeight w:val="471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33F57EF" w14:textId="4C28F804" w:rsidR="00357AC4" w:rsidRDefault="00357AC4" w:rsidP="005F33AC">
            <w:pPr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 xml:space="preserve">Antidepressants usage </w:t>
            </w:r>
          </w:p>
          <w:p w14:paraId="2BBDD440" w14:textId="013CDECD" w:rsidR="00531B9C" w:rsidRPr="002800E1" w:rsidRDefault="00357AC4" w:rsidP="005F33AC">
            <w:pPr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 xml:space="preserve">and </w:t>
            </w:r>
            <w:r w:rsidR="00531B9C" w:rsidRPr="002800E1">
              <w:rPr>
                <w:rFonts w:cstheme="minorHAnsi"/>
                <w:b/>
                <w:bCs/>
                <w:color w:val="000000" w:themeColor="text1"/>
              </w:rPr>
              <w:t>CES-D &lt;16</w:t>
            </w:r>
            <w:r>
              <w:rPr>
                <w:rFonts w:cstheme="minorHAnsi"/>
                <w:b/>
                <w:bCs/>
                <w:color w:val="000000" w:themeColor="text1"/>
              </w:rPr>
              <w:t xml:space="preserve"> </w:t>
            </w:r>
            <w:r w:rsidRPr="00357AC4">
              <w:rPr>
                <w:rFonts w:cstheme="minorHAnsi"/>
                <w:b/>
                <w:bCs/>
                <w:color w:val="000000" w:themeColor="text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6B33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Average Slee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5619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RE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DD5E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RE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225D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RE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07FAA4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REF</w:t>
            </w:r>
          </w:p>
        </w:tc>
      </w:tr>
      <w:tr w:rsidR="004737DC" w:rsidRPr="002800E1" w14:paraId="28917E2D" w14:textId="77777777" w:rsidTr="005F33AC">
        <w:trPr>
          <w:trHeight w:val="471"/>
        </w:trPr>
        <w:tc>
          <w:tcPr>
            <w:tcW w:w="0" w:type="auto"/>
            <w:vMerge/>
            <w:vAlign w:val="center"/>
            <w:hideMark/>
          </w:tcPr>
          <w:p w14:paraId="5971634E" w14:textId="77777777" w:rsidR="00531B9C" w:rsidRPr="002800E1" w:rsidRDefault="00531B9C" w:rsidP="005F33AC">
            <w:pPr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8ECF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Short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957B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-0.04±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7A4F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EE61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-0.09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FC98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28A4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-0.56±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D1C0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0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13991B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-0.12±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E558ED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0.827</w:t>
            </w:r>
          </w:p>
        </w:tc>
      </w:tr>
      <w:tr w:rsidR="004737DC" w:rsidRPr="002800E1" w14:paraId="3E23E269" w14:textId="77777777" w:rsidTr="005F33AC">
        <w:trPr>
          <w:trHeight w:val="471"/>
        </w:trPr>
        <w:tc>
          <w:tcPr>
            <w:tcW w:w="0" w:type="auto"/>
            <w:vMerge/>
            <w:vAlign w:val="center"/>
            <w:hideMark/>
          </w:tcPr>
          <w:p w14:paraId="70A24469" w14:textId="77777777" w:rsidR="00531B9C" w:rsidRPr="002800E1" w:rsidRDefault="00531B9C" w:rsidP="005F33AC">
            <w:pPr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559A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Long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A62D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-0.15±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CCC9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1CF3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-0.07±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7FA0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0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05CC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-1.15±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59CC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BB629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0.04±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80E92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0.950</w:t>
            </w:r>
          </w:p>
        </w:tc>
      </w:tr>
      <w:tr w:rsidR="004737DC" w:rsidRPr="002800E1" w14:paraId="0AB0DD11" w14:textId="77777777" w:rsidTr="005F33AC">
        <w:trPr>
          <w:trHeight w:val="471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62F25" w14:textId="1249E202" w:rsidR="00357AC4" w:rsidRDefault="00357AC4" w:rsidP="005F33AC">
            <w:pPr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No Antidepressants usage</w:t>
            </w:r>
          </w:p>
          <w:p w14:paraId="01B1BB27" w14:textId="7541B7B1" w:rsidR="00531B9C" w:rsidRPr="002800E1" w:rsidRDefault="00531B9C" w:rsidP="005F33AC">
            <w:pPr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800E1">
              <w:rPr>
                <w:rFonts w:cstheme="minorHAnsi"/>
                <w:b/>
                <w:bCs/>
                <w:color w:val="000000" w:themeColor="text1"/>
              </w:rPr>
              <w:t xml:space="preserve"> </w:t>
            </w:r>
            <w:r w:rsidR="00357AC4">
              <w:rPr>
                <w:rFonts w:cstheme="minorHAnsi"/>
                <w:b/>
                <w:bCs/>
                <w:color w:val="000000" w:themeColor="text1"/>
              </w:rPr>
              <w:t>and C</w:t>
            </w:r>
            <w:r w:rsidRPr="002800E1">
              <w:rPr>
                <w:rFonts w:cstheme="minorHAnsi"/>
                <w:b/>
                <w:bCs/>
                <w:color w:val="000000" w:themeColor="text1"/>
              </w:rPr>
              <w:t>ES-D ≥ 16</w:t>
            </w:r>
            <w:r w:rsidR="00357AC4">
              <w:rPr>
                <w:rFonts w:cstheme="minorHAnsi"/>
                <w:b/>
                <w:bCs/>
                <w:color w:val="000000" w:themeColor="text1"/>
              </w:rPr>
              <w:t xml:space="preserve"> </w:t>
            </w:r>
            <w:r w:rsidR="00357AC4" w:rsidRPr="00357AC4">
              <w:rPr>
                <w:rFonts w:cstheme="minorHAnsi"/>
                <w:b/>
                <w:bCs/>
                <w:color w:val="000000" w:themeColor="text1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74F4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Average Slee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6772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RE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50BC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RE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31B5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RE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56DEDE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REF</w:t>
            </w:r>
          </w:p>
        </w:tc>
      </w:tr>
      <w:tr w:rsidR="004737DC" w:rsidRPr="002800E1" w14:paraId="0620E08F" w14:textId="77777777" w:rsidTr="005F33AC">
        <w:trPr>
          <w:trHeight w:val="471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E1D96AA" w14:textId="77777777" w:rsidR="00531B9C" w:rsidRPr="002800E1" w:rsidRDefault="00531B9C" w:rsidP="005F33AC">
            <w:pPr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C829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Short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7C8D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-0.22±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F4C7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620B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-0.12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FB1D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6D70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-1.62±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3CB9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D579A5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-0.18±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8931F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0.786</w:t>
            </w:r>
          </w:p>
        </w:tc>
      </w:tr>
      <w:tr w:rsidR="004737DC" w:rsidRPr="002800E1" w14:paraId="46F661A1" w14:textId="77777777" w:rsidTr="005F33AC">
        <w:trPr>
          <w:trHeight w:val="471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6538EB0" w14:textId="77777777" w:rsidR="00531B9C" w:rsidRPr="002800E1" w:rsidRDefault="00531B9C" w:rsidP="005F33AC">
            <w:pPr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5CD61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Long Sle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4DB1B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-0.38±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65E9F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0.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8BC00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-0.28±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1155B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0.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D173C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-5.01±5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0FDBD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E30432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0.45±3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249F0B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0.884</w:t>
            </w:r>
          </w:p>
        </w:tc>
      </w:tr>
      <w:tr w:rsidR="004737DC" w:rsidRPr="002800E1" w14:paraId="613AA28F" w14:textId="77777777" w:rsidTr="005F33AC">
        <w:trPr>
          <w:trHeight w:val="471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2930F98" w14:textId="77777777" w:rsidR="00357AC4" w:rsidRDefault="00357AC4" w:rsidP="005F33AC">
            <w:pPr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Antidepressants usage</w:t>
            </w:r>
          </w:p>
          <w:p w14:paraId="750C4842" w14:textId="7165F257" w:rsidR="00531B9C" w:rsidRPr="002800E1" w:rsidRDefault="00357AC4" w:rsidP="005F33AC">
            <w:pPr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and</w:t>
            </w:r>
            <w:r w:rsidR="00531B9C" w:rsidRPr="002800E1">
              <w:rPr>
                <w:rFonts w:cstheme="minorHAnsi"/>
                <w:b/>
                <w:bCs/>
                <w:color w:val="000000" w:themeColor="text1"/>
              </w:rPr>
              <w:t xml:space="preserve"> CES-D ≥16</w:t>
            </w:r>
            <w:r>
              <w:rPr>
                <w:rFonts w:cstheme="minorHAnsi"/>
                <w:b/>
                <w:bCs/>
                <w:color w:val="000000" w:themeColor="text1"/>
              </w:rPr>
              <w:t xml:space="preserve"> </w:t>
            </w:r>
            <w:r w:rsidRPr="00357AC4">
              <w:rPr>
                <w:rFonts w:cstheme="minorHAnsi"/>
                <w:b/>
                <w:bCs/>
                <w:color w:val="000000" w:themeColor="text1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05F5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Average Slee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7D1F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RE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BE25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RE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478A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RE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F25883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REF</w:t>
            </w:r>
          </w:p>
        </w:tc>
      </w:tr>
      <w:tr w:rsidR="004737DC" w:rsidRPr="002800E1" w14:paraId="7F29D8CF" w14:textId="77777777" w:rsidTr="005F33AC">
        <w:trPr>
          <w:trHeight w:val="471"/>
        </w:trPr>
        <w:tc>
          <w:tcPr>
            <w:tcW w:w="0" w:type="auto"/>
            <w:vMerge/>
            <w:vAlign w:val="center"/>
            <w:hideMark/>
          </w:tcPr>
          <w:p w14:paraId="217B234A" w14:textId="77777777" w:rsidR="00531B9C" w:rsidRPr="002800E1" w:rsidRDefault="00531B9C" w:rsidP="005F33AC">
            <w:pPr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9179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Short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7C4A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0.41±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F89A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FDFF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0.14±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CF24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0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7810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0.43±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CB70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79686B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2.05±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A7BDD1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0.156</w:t>
            </w:r>
          </w:p>
        </w:tc>
      </w:tr>
      <w:tr w:rsidR="004737DC" w:rsidRPr="002800E1" w14:paraId="03AA5E2F" w14:textId="77777777" w:rsidTr="005F33AC">
        <w:trPr>
          <w:trHeight w:val="471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36F6DE5" w14:textId="77777777" w:rsidR="00531B9C" w:rsidRPr="002800E1" w:rsidRDefault="00531B9C" w:rsidP="005F33AC">
            <w:pPr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7A4DC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4737DC">
              <w:rPr>
                <w:rFonts w:cstheme="minorHAnsi"/>
                <w:color w:val="000000" w:themeColor="text1"/>
              </w:rPr>
              <w:t>Long Sle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C6E61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4737DC">
              <w:rPr>
                <w:rFonts w:cstheme="minorHAnsi"/>
                <w:b/>
                <w:bCs/>
                <w:color w:val="000000" w:themeColor="text1"/>
              </w:rPr>
              <w:t>-1.10±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34CA5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4737DC">
              <w:rPr>
                <w:rFonts w:cstheme="minorHAnsi"/>
                <w:b/>
                <w:bCs/>
                <w:color w:val="000000" w:themeColor="text1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FFB67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4737DC">
              <w:rPr>
                <w:rFonts w:cstheme="minorHAnsi"/>
                <w:b/>
                <w:bCs/>
                <w:color w:val="000000" w:themeColor="text1"/>
              </w:rPr>
              <w:t>-0.36±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C97BA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4737DC">
              <w:rPr>
                <w:rFonts w:cstheme="minorHAnsi"/>
                <w:b/>
                <w:bCs/>
                <w:color w:val="000000" w:themeColor="text1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59768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4737DC">
              <w:rPr>
                <w:rFonts w:cstheme="minorHAnsi"/>
                <w:b/>
                <w:bCs/>
                <w:color w:val="000000" w:themeColor="text1"/>
              </w:rPr>
              <w:t>-6.59±2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E4CA6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4737DC">
              <w:rPr>
                <w:rFonts w:cstheme="minorHAnsi"/>
                <w:b/>
                <w:bCs/>
                <w:color w:val="000000" w:themeColor="text1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EF23F0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4737DC">
              <w:rPr>
                <w:rFonts w:cstheme="minorHAnsi"/>
                <w:b/>
                <w:bCs/>
                <w:color w:val="000000" w:themeColor="text1"/>
              </w:rPr>
              <w:t>-3.80±1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42B1C2" w14:textId="77777777" w:rsidR="00531B9C" w:rsidRPr="004737DC" w:rsidRDefault="00531B9C" w:rsidP="005F33AC">
            <w:pPr>
              <w:spacing w:line="276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4737DC">
              <w:rPr>
                <w:rFonts w:cstheme="minorHAnsi"/>
                <w:b/>
                <w:bCs/>
                <w:color w:val="000000" w:themeColor="text1"/>
              </w:rPr>
              <w:t>0.030</w:t>
            </w:r>
          </w:p>
        </w:tc>
      </w:tr>
    </w:tbl>
    <w:p w14:paraId="075E66CB" w14:textId="77777777" w:rsidR="0052381E" w:rsidRDefault="0052381E" w:rsidP="005F33AC">
      <w:pPr>
        <w:spacing w:line="276" w:lineRule="auto"/>
        <w:rPr>
          <w:rFonts w:cstheme="minorHAnsi"/>
          <w:b/>
          <w:bCs/>
          <w:color w:val="000000" w:themeColor="text1"/>
        </w:rPr>
      </w:pPr>
    </w:p>
    <w:p w14:paraId="71D04405" w14:textId="77777777" w:rsidR="005F33AC" w:rsidRDefault="005F33AC" w:rsidP="005F33AC">
      <w:pPr>
        <w:spacing w:line="276" w:lineRule="auto"/>
        <w:rPr>
          <w:rFonts w:cstheme="minorHAnsi"/>
          <w:color w:val="000000" w:themeColor="text1"/>
        </w:rPr>
      </w:pPr>
    </w:p>
    <w:p w14:paraId="52547766" w14:textId="77777777" w:rsidR="005F33AC" w:rsidRDefault="005F33AC" w:rsidP="005F33AC">
      <w:pPr>
        <w:spacing w:line="276" w:lineRule="auto"/>
        <w:rPr>
          <w:rFonts w:cstheme="minorHAnsi"/>
          <w:color w:val="000000" w:themeColor="text1"/>
        </w:rPr>
      </w:pPr>
    </w:p>
    <w:p w14:paraId="6DC1E7C7" w14:textId="77777777" w:rsidR="005F33AC" w:rsidRDefault="005F33AC" w:rsidP="005F33AC">
      <w:pPr>
        <w:spacing w:line="276" w:lineRule="auto"/>
        <w:rPr>
          <w:rFonts w:cstheme="minorHAnsi"/>
          <w:color w:val="000000" w:themeColor="text1"/>
        </w:rPr>
      </w:pPr>
    </w:p>
    <w:p w14:paraId="02BD61A6" w14:textId="77777777" w:rsidR="005F33AC" w:rsidRDefault="005F33AC" w:rsidP="005F33AC">
      <w:pPr>
        <w:spacing w:line="276" w:lineRule="auto"/>
        <w:rPr>
          <w:rFonts w:cstheme="minorHAnsi"/>
          <w:color w:val="000000" w:themeColor="text1"/>
        </w:rPr>
      </w:pPr>
    </w:p>
    <w:p w14:paraId="6210F8E8" w14:textId="77777777" w:rsidR="005F33AC" w:rsidRDefault="005F33AC" w:rsidP="005F33AC">
      <w:pPr>
        <w:spacing w:line="276" w:lineRule="auto"/>
        <w:rPr>
          <w:rFonts w:cstheme="minorHAnsi"/>
          <w:color w:val="000000" w:themeColor="text1"/>
        </w:rPr>
      </w:pPr>
    </w:p>
    <w:p w14:paraId="1D927A09" w14:textId="77777777" w:rsidR="005F33AC" w:rsidRDefault="005F33AC" w:rsidP="005F33AC">
      <w:pPr>
        <w:spacing w:line="276" w:lineRule="auto"/>
        <w:rPr>
          <w:rFonts w:cstheme="minorHAnsi"/>
          <w:color w:val="000000" w:themeColor="text1"/>
        </w:rPr>
      </w:pPr>
    </w:p>
    <w:p w14:paraId="6AD42C61" w14:textId="77777777" w:rsidR="005F33AC" w:rsidRDefault="005F33AC" w:rsidP="005F33AC">
      <w:pPr>
        <w:spacing w:line="276" w:lineRule="auto"/>
        <w:rPr>
          <w:rFonts w:cstheme="minorHAnsi"/>
          <w:color w:val="000000" w:themeColor="text1"/>
        </w:rPr>
      </w:pPr>
    </w:p>
    <w:p w14:paraId="60E0B051" w14:textId="77777777" w:rsidR="005F33AC" w:rsidRDefault="005F33AC" w:rsidP="005F33AC">
      <w:pPr>
        <w:spacing w:line="276" w:lineRule="auto"/>
        <w:rPr>
          <w:rFonts w:cstheme="minorHAnsi"/>
          <w:color w:val="000000" w:themeColor="text1"/>
        </w:rPr>
      </w:pPr>
    </w:p>
    <w:p w14:paraId="6E1298D8" w14:textId="77777777" w:rsidR="005F33AC" w:rsidRDefault="005F33AC" w:rsidP="005F33AC">
      <w:pPr>
        <w:spacing w:line="276" w:lineRule="auto"/>
        <w:rPr>
          <w:rFonts w:cstheme="minorHAnsi"/>
          <w:color w:val="000000" w:themeColor="text1"/>
        </w:rPr>
      </w:pPr>
    </w:p>
    <w:p w14:paraId="416AA411" w14:textId="77777777" w:rsidR="005F33AC" w:rsidRDefault="005F33AC" w:rsidP="00357AC4">
      <w:pPr>
        <w:spacing w:line="480" w:lineRule="auto"/>
        <w:rPr>
          <w:rFonts w:cstheme="minorHAnsi"/>
          <w:color w:val="000000" w:themeColor="text1"/>
        </w:rPr>
      </w:pPr>
    </w:p>
    <w:p w14:paraId="7514906E" w14:textId="77777777" w:rsidR="005F33AC" w:rsidRDefault="005F33AC" w:rsidP="005F33AC">
      <w:pPr>
        <w:spacing w:line="276" w:lineRule="auto"/>
        <w:rPr>
          <w:rFonts w:cstheme="minorHAnsi"/>
          <w:color w:val="000000" w:themeColor="text1"/>
        </w:rPr>
      </w:pPr>
    </w:p>
    <w:p w14:paraId="6163F078" w14:textId="77777777" w:rsidR="005F33AC" w:rsidRDefault="005F33AC" w:rsidP="005F33AC">
      <w:pPr>
        <w:spacing w:line="276" w:lineRule="auto"/>
        <w:rPr>
          <w:rFonts w:cstheme="minorHAnsi"/>
          <w:color w:val="000000" w:themeColor="text1"/>
        </w:rPr>
      </w:pPr>
    </w:p>
    <w:p w14:paraId="590C1FB1" w14:textId="77777777" w:rsidR="005F33AC" w:rsidRDefault="005F33AC" w:rsidP="005F33AC">
      <w:pPr>
        <w:spacing w:line="276" w:lineRule="auto"/>
        <w:rPr>
          <w:rFonts w:cstheme="minorHAnsi"/>
          <w:color w:val="000000" w:themeColor="text1"/>
        </w:rPr>
      </w:pPr>
    </w:p>
    <w:p w14:paraId="5262E715" w14:textId="77777777" w:rsidR="005F33AC" w:rsidRDefault="005F33AC" w:rsidP="005F33AC">
      <w:pPr>
        <w:spacing w:line="276" w:lineRule="auto"/>
        <w:rPr>
          <w:rFonts w:cstheme="minorHAnsi"/>
          <w:color w:val="000000" w:themeColor="text1"/>
        </w:rPr>
      </w:pPr>
    </w:p>
    <w:p w14:paraId="5C3A37EE" w14:textId="77777777" w:rsidR="005F33AC" w:rsidRDefault="005F33AC" w:rsidP="005F33AC">
      <w:pPr>
        <w:spacing w:line="276" w:lineRule="auto"/>
        <w:rPr>
          <w:rFonts w:cstheme="minorHAnsi"/>
          <w:color w:val="000000" w:themeColor="text1"/>
        </w:rPr>
      </w:pPr>
    </w:p>
    <w:p w14:paraId="26067CD4" w14:textId="3747E573" w:rsidR="00357AC4" w:rsidRDefault="00531B9C" w:rsidP="005F33AC">
      <w:pPr>
        <w:spacing w:line="276" w:lineRule="auto"/>
        <w:rPr>
          <w:rFonts w:ascii="Arial" w:eastAsia="Calibri" w:hAnsi="Arial" w:cs="Arial"/>
          <w:color w:val="000000"/>
          <w:sz w:val="20"/>
          <w:szCs w:val="20"/>
        </w:rPr>
      </w:pPr>
      <w:r w:rsidRPr="002A426B">
        <w:rPr>
          <w:rFonts w:cstheme="minorHAnsi"/>
          <w:color w:val="000000" w:themeColor="text1"/>
        </w:rPr>
        <w:t>NOTE.</w:t>
      </w:r>
      <w:r w:rsidRPr="002800E1">
        <w:rPr>
          <w:rFonts w:cstheme="minorHAnsi"/>
          <w:b/>
          <w:bCs/>
          <w:color w:val="000000" w:themeColor="text1"/>
        </w:rPr>
        <w:t xml:space="preserve"> </w:t>
      </w:r>
      <w:r w:rsidRPr="004737DC">
        <w:rPr>
          <w:rFonts w:cstheme="minorHAnsi"/>
          <w:color w:val="000000" w:themeColor="text1"/>
        </w:rPr>
        <w:t xml:space="preserve">Sleep duration categories: short ≤6h; average 7-8h; long ≥9h. </w:t>
      </w:r>
      <w:r w:rsidR="00357AC4">
        <w:rPr>
          <w:rFonts w:cstheme="minorHAnsi"/>
          <w:color w:val="000000" w:themeColor="text1"/>
        </w:rPr>
        <w:t xml:space="preserve">Depression groups: </w:t>
      </w:r>
      <w:r w:rsidR="00357AC4" w:rsidRPr="00A0381C">
        <w:rPr>
          <w:rFonts w:ascii="Arial" w:eastAsia="Calibri" w:hAnsi="Arial" w:cs="Arial"/>
          <w:color w:val="000000"/>
          <w:sz w:val="20"/>
          <w:szCs w:val="20"/>
          <w:vertAlign w:val="superscript"/>
        </w:rPr>
        <w:t xml:space="preserve">a </w:t>
      </w:r>
      <w:r w:rsidR="00357AC4" w:rsidRPr="00A0381C">
        <w:rPr>
          <w:rFonts w:ascii="Arial" w:eastAsia="Calibri" w:hAnsi="Arial" w:cs="Arial"/>
          <w:color w:val="000000"/>
          <w:sz w:val="20"/>
          <w:szCs w:val="20"/>
        </w:rPr>
        <w:t>Control = no antidepressant</w:t>
      </w:r>
      <w:r w:rsidR="00357AC4">
        <w:rPr>
          <w:rFonts w:ascii="Arial" w:eastAsia="Calibri" w:hAnsi="Arial" w:cs="Arial"/>
          <w:color w:val="000000"/>
          <w:sz w:val="20"/>
          <w:szCs w:val="20"/>
        </w:rPr>
        <w:t>s usage</w:t>
      </w:r>
      <w:r w:rsidR="00357AC4" w:rsidRPr="00A0381C">
        <w:rPr>
          <w:rFonts w:ascii="Arial" w:eastAsia="Calibri" w:hAnsi="Arial" w:cs="Arial"/>
          <w:color w:val="000000"/>
          <w:sz w:val="20"/>
          <w:szCs w:val="20"/>
        </w:rPr>
        <w:t xml:space="preserve"> and no depressive symptoms (CES-D &lt;</w:t>
      </w:r>
      <w:r w:rsidR="0052381E">
        <w:rPr>
          <w:rFonts w:ascii="Arial" w:eastAsia="Calibri" w:hAnsi="Arial" w:cs="Arial"/>
          <w:color w:val="000000"/>
          <w:sz w:val="20"/>
          <w:szCs w:val="20"/>
        </w:rPr>
        <w:t xml:space="preserve"> </w:t>
      </w:r>
      <w:r w:rsidR="00357AC4" w:rsidRPr="00A0381C">
        <w:rPr>
          <w:rFonts w:ascii="Arial" w:eastAsia="Calibri" w:hAnsi="Arial" w:cs="Arial"/>
          <w:color w:val="000000"/>
          <w:sz w:val="20"/>
          <w:szCs w:val="20"/>
        </w:rPr>
        <w:t xml:space="preserve">16); </w:t>
      </w:r>
      <w:r w:rsidR="00357AC4" w:rsidRPr="00A0381C">
        <w:rPr>
          <w:rFonts w:ascii="Arial" w:eastAsia="Calibri" w:hAnsi="Arial" w:cs="Arial"/>
          <w:color w:val="000000"/>
          <w:sz w:val="20"/>
          <w:szCs w:val="20"/>
          <w:vertAlign w:val="superscript"/>
        </w:rPr>
        <w:t>b</w:t>
      </w:r>
      <w:r w:rsidR="00357AC4">
        <w:rPr>
          <w:rFonts w:ascii="Arial" w:eastAsia="Calibri" w:hAnsi="Arial" w:cs="Arial"/>
          <w:color w:val="000000"/>
          <w:sz w:val="20"/>
          <w:szCs w:val="20"/>
          <w:vertAlign w:val="superscript"/>
        </w:rPr>
        <w:t xml:space="preserve"> </w:t>
      </w:r>
      <w:r w:rsidR="00357AC4" w:rsidRPr="00A0381C">
        <w:rPr>
          <w:rFonts w:ascii="Arial" w:eastAsia="Calibri" w:hAnsi="Arial" w:cs="Arial"/>
          <w:color w:val="000000"/>
          <w:sz w:val="20"/>
          <w:szCs w:val="20"/>
        </w:rPr>
        <w:t xml:space="preserve">antidepressant </w:t>
      </w:r>
      <w:r w:rsidR="00357AC4">
        <w:rPr>
          <w:rFonts w:ascii="Arial" w:eastAsia="Calibri" w:hAnsi="Arial" w:cs="Arial"/>
          <w:color w:val="000000"/>
          <w:sz w:val="20"/>
          <w:szCs w:val="20"/>
        </w:rPr>
        <w:t>usage</w:t>
      </w:r>
      <w:r w:rsidR="00357AC4" w:rsidRPr="00A0381C">
        <w:rPr>
          <w:rFonts w:ascii="Arial" w:eastAsia="Calibri" w:hAnsi="Arial" w:cs="Arial"/>
          <w:color w:val="000000"/>
          <w:sz w:val="20"/>
          <w:szCs w:val="20"/>
        </w:rPr>
        <w:t xml:space="preserve"> without depressive symptoms</w:t>
      </w:r>
      <w:r w:rsidR="00357AC4">
        <w:rPr>
          <w:rFonts w:ascii="Arial" w:eastAsia="Calibri" w:hAnsi="Arial" w:cs="Arial"/>
          <w:color w:val="000000"/>
          <w:sz w:val="20"/>
          <w:szCs w:val="20"/>
        </w:rPr>
        <w:t xml:space="preserve"> </w:t>
      </w:r>
      <w:r w:rsidR="00357AC4" w:rsidRPr="00A0381C">
        <w:rPr>
          <w:rFonts w:ascii="Arial" w:eastAsia="Calibri" w:hAnsi="Arial" w:cs="Arial"/>
          <w:color w:val="000000"/>
          <w:sz w:val="20"/>
          <w:szCs w:val="20"/>
        </w:rPr>
        <w:t xml:space="preserve">(CES-D &lt;16); </w:t>
      </w:r>
      <w:r w:rsidR="00357AC4" w:rsidRPr="00A0381C">
        <w:rPr>
          <w:rFonts w:ascii="Arial" w:eastAsia="Calibri" w:hAnsi="Arial" w:cs="Arial"/>
          <w:color w:val="000000"/>
          <w:sz w:val="20"/>
          <w:szCs w:val="20"/>
          <w:vertAlign w:val="superscript"/>
        </w:rPr>
        <w:t>c</w:t>
      </w:r>
      <w:r w:rsidR="00357AC4">
        <w:rPr>
          <w:rFonts w:ascii="Arial" w:eastAsia="Calibri" w:hAnsi="Arial" w:cs="Arial"/>
          <w:color w:val="000000"/>
          <w:sz w:val="20"/>
          <w:szCs w:val="20"/>
          <w:vertAlign w:val="superscript"/>
        </w:rPr>
        <w:t xml:space="preserve"> </w:t>
      </w:r>
      <w:r w:rsidR="00357AC4" w:rsidRPr="00A0381C">
        <w:rPr>
          <w:rFonts w:ascii="Arial" w:eastAsia="Calibri" w:hAnsi="Arial" w:cs="Arial"/>
          <w:color w:val="000000"/>
          <w:sz w:val="20"/>
          <w:szCs w:val="20"/>
        </w:rPr>
        <w:t xml:space="preserve">no antidepressant </w:t>
      </w:r>
      <w:r w:rsidR="00357AC4">
        <w:rPr>
          <w:rFonts w:ascii="Arial" w:eastAsia="Calibri" w:hAnsi="Arial" w:cs="Arial"/>
          <w:color w:val="000000"/>
          <w:sz w:val="20"/>
          <w:szCs w:val="20"/>
        </w:rPr>
        <w:t>usage</w:t>
      </w:r>
      <w:r w:rsidR="00357AC4" w:rsidRPr="00A0381C">
        <w:rPr>
          <w:rFonts w:ascii="Arial" w:eastAsia="Calibri" w:hAnsi="Arial" w:cs="Arial"/>
          <w:color w:val="000000"/>
          <w:sz w:val="20"/>
          <w:szCs w:val="20"/>
        </w:rPr>
        <w:t xml:space="preserve"> with depressive symptoms</w:t>
      </w:r>
      <w:r w:rsidR="00357AC4">
        <w:rPr>
          <w:rFonts w:ascii="Arial" w:eastAsia="Calibri" w:hAnsi="Arial" w:cs="Arial"/>
          <w:color w:val="000000"/>
          <w:sz w:val="20"/>
          <w:szCs w:val="20"/>
        </w:rPr>
        <w:t xml:space="preserve"> (</w:t>
      </w:r>
      <w:r w:rsidR="00357AC4" w:rsidRPr="004E0D23">
        <w:rPr>
          <w:rFonts w:ascii="Arial" w:eastAsia="Calibri" w:hAnsi="Arial" w:cs="Arial"/>
          <w:color w:val="000000"/>
          <w:sz w:val="20"/>
          <w:szCs w:val="20"/>
        </w:rPr>
        <w:t>CES-D ≥ 16</w:t>
      </w:r>
      <w:r w:rsidR="00357AC4">
        <w:rPr>
          <w:rFonts w:ascii="Arial" w:eastAsia="Calibri" w:hAnsi="Arial" w:cs="Arial"/>
          <w:color w:val="000000"/>
          <w:sz w:val="20"/>
          <w:szCs w:val="20"/>
        </w:rPr>
        <w:t>)</w:t>
      </w:r>
      <w:r w:rsidR="00357AC4" w:rsidRPr="00A0381C">
        <w:rPr>
          <w:rFonts w:ascii="Arial" w:eastAsia="Calibri" w:hAnsi="Arial" w:cs="Arial"/>
          <w:color w:val="000000"/>
          <w:sz w:val="20"/>
          <w:szCs w:val="20"/>
        </w:rPr>
        <w:t xml:space="preserve">; </w:t>
      </w:r>
      <w:r w:rsidR="00357AC4" w:rsidRPr="00A0381C">
        <w:rPr>
          <w:rFonts w:ascii="Arial" w:eastAsia="Calibri" w:hAnsi="Arial" w:cs="Arial"/>
          <w:color w:val="000000"/>
          <w:sz w:val="20"/>
          <w:szCs w:val="20"/>
          <w:vertAlign w:val="superscript"/>
        </w:rPr>
        <w:t>d</w:t>
      </w:r>
      <w:r w:rsidR="00357AC4">
        <w:rPr>
          <w:rFonts w:ascii="Arial" w:eastAsia="Calibri" w:hAnsi="Arial" w:cs="Arial"/>
          <w:color w:val="000000"/>
          <w:sz w:val="20"/>
          <w:szCs w:val="20"/>
          <w:vertAlign w:val="superscript"/>
        </w:rPr>
        <w:t xml:space="preserve"> </w:t>
      </w:r>
      <w:r w:rsidR="00357AC4" w:rsidRPr="00A0381C">
        <w:rPr>
          <w:rFonts w:ascii="Arial" w:eastAsia="Calibri" w:hAnsi="Arial" w:cs="Arial"/>
          <w:color w:val="000000"/>
          <w:sz w:val="20"/>
          <w:szCs w:val="20"/>
        </w:rPr>
        <w:t xml:space="preserve">antidepressant </w:t>
      </w:r>
      <w:r w:rsidR="00357AC4">
        <w:rPr>
          <w:rFonts w:ascii="Arial" w:eastAsia="Calibri" w:hAnsi="Arial" w:cs="Arial"/>
          <w:color w:val="000000"/>
          <w:sz w:val="20"/>
          <w:szCs w:val="20"/>
        </w:rPr>
        <w:t>usage</w:t>
      </w:r>
      <w:r w:rsidR="00357AC4" w:rsidRPr="00A0381C">
        <w:rPr>
          <w:rFonts w:ascii="Arial" w:eastAsia="Calibri" w:hAnsi="Arial" w:cs="Arial"/>
          <w:color w:val="000000"/>
          <w:sz w:val="20"/>
          <w:szCs w:val="20"/>
        </w:rPr>
        <w:t xml:space="preserve"> and with depressive symptoms</w:t>
      </w:r>
      <w:r w:rsidR="00357AC4">
        <w:rPr>
          <w:rFonts w:ascii="Arial" w:eastAsia="Calibri" w:hAnsi="Arial" w:cs="Arial"/>
          <w:color w:val="000000"/>
          <w:sz w:val="20"/>
          <w:szCs w:val="20"/>
        </w:rPr>
        <w:t xml:space="preserve"> (</w:t>
      </w:r>
      <w:r w:rsidR="00357AC4" w:rsidRPr="004E0D23">
        <w:rPr>
          <w:rFonts w:ascii="Arial" w:eastAsia="Calibri" w:hAnsi="Arial" w:cs="Arial"/>
          <w:color w:val="000000"/>
          <w:sz w:val="20"/>
          <w:szCs w:val="20"/>
        </w:rPr>
        <w:t>CES-D ≥ 16</w:t>
      </w:r>
      <w:r w:rsidR="00357AC4">
        <w:rPr>
          <w:rFonts w:ascii="Arial" w:eastAsia="Calibri" w:hAnsi="Arial" w:cs="Arial"/>
          <w:color w:val="000000"/>
          <w:sz w:val="20"/>
          <w:szCs w:val="20"/>
        </w:rPr>
        <w:t xml:space="preserve">). </w:t>
      </w:r>
    </w:p>
    <w:p w14:paraId="28E8FDC3" w14:textId="2516E70E" w:rsidR="00357AC4" w:rsidRDefault="00531B9C" w:rsidP="005F33AC">
      <w:pPr>
        <w:spacing w:line="276" w:lineRule="auto"/>
        <w:rPr>
          <w:rFonts w:cstheme="minorHAnsi"/>
          <w:color w:val="000000" w:themeColor="text1"/>
        </w:rPr>
      </w:pPr>
      <w:r w:rsidRPr="004737DC">
        <w:rPr>
          <w:rFonts w:cstheme="minorHAnsi"/>
          <w:color w:val="000000" w:themeColor="text1"/>
        </w:rPr>
        <w:t xml:space="preserve">Model 1 was adjusted for age and age squared at neuropsychological testing, education, sex, time between sleep duration questionnaires and neuropsychological testing, and cohort. Significant findings at p &lt;0.10 for interaction and at p &lt;0.05 for the stratified model are shown in bold.  </w:t>
      </w:r>
    </w:p>
    <w:p w14:paraId="441847A0" w14:textId="62A2CFE0" w:rsidR="00357AC4" w:rsidRDefault="00531B9C" w:rsidP="005F33AC">
      <w:pPr>
        <w:spacing w:line="276" w:lineRule="auto"/>
        <w:rPr>
          <w:rFonts w:cstheme="minorHAnsi"/>
          <w:color w:val="000000" w:themeColor="text1"/>
        </w:rPr>
      </w:pPr>
      <w:r w:rsidRPr="004737DC">
        <w:rPr>
          <w:rFonts w:cstheme="minorHAnsi"/>
          <w:color w:val="000000" w:themeColor="text1"/>
        </w:rPr>
        <w:t>No significant interaction was found with Trails Part A (p=0.138), and Logical Memories (p=0.914)</w:t>
      </w:r>
      <w:r w:rsidR="00B20A39">
        <w:rPr>
          <w:rFonts w:cstheme="minorHAnsi"/>
          <w:color w:val="000000" w:themeColor="text1"/>
        </w:rPr>
        <w:t>.</w:t>
      </w:r>
    </w:p>
    <w:p w14:paraId="4D92A20E" w14:textId="77777777" w:rsidR="00357AC4" w:rsidRDefault="00357AC4" w:rsidP="00357AC4">
      <w:pPr>
        <w:spacing w:line="480" w:lineRule="auto"/>
        <w:rPr>
          <w:rFonts w:cstheme="minorHAnsi"/>
          <w:color w:val="000000" w:themeColor="text1"/>
        </w:rPr>
      </w:pPr>
    </w:p>
    <w:p w14:paraId="2EE3B62B" w14:textId="77777777" w:rsidR="00357AC4" w:rsidRDefault="00357AC4" w:rsidP="00357AC4">
      <w:pPr>
        <w:spacing w:line="480" w:lineRule="auto"/>
        <w:rPr>
          <w:rFonts w:cstheme="minorHAnsi"/>
          <w:color w:val="000000" w:themeColor="text1"/>
        </w:rPr>
      </w:pPr>
    </w:p>
    <w:p w14:paraId="0459BD57" w14:textId="77777777" w:rsidR="00357AC4" w:rsidRPr="002800E1" w:rsidRDefault="00357AC4" w:rsidP="00357AC4">
      <w:pPr>
        <w:spacing w:line="480" w:lineRule="auto"/>
        <w:rPr>
          <w:rFonts w:ascii="Arial" w:eastAsia="Calibri" w:hAnsi="Arial" w:cs="Arial"/>
          <w:color w:val="000000"/>
          <w:sz w:val="20"/>
          <w:szCs w:val="20"/>
        </w:rPr>
      </w:pPr>
    </w:p>
    <w:p w14:paraId="14B1249D" w14:textId="77777777" w:rsidR="00531B9C" w:rsidRPr="004737DC" w:rsidRDefault="00531B9C" w:rsidP="00531B9C">
      <w:pPr>
        <w:spacing w:line="480" w:lineRule="auto"/>
        <w:ind w:left="-180"/>
        <w:rPr>
          <w:rFonts w:ascii="Arial" w:hAnsi="Arial" w:cs="Arial"/>
          <w:color w:val="000000" w:themeColor="text1"/>
          <w:sz w:val="20"/>
          <w:szCs w:val="20"/>
        </w:rPr>
      </w:pPr>
    </w:p>
    <w:p w14:paraId="04077999" w14:textId="0B9A0A09" w:rsidR="00CC2475" w:rsidRPr="0052381E" w:rsidRDefault="00CC2475" w:rsidP="002A741D">
      <w:pPr>
        <w:rPr>
          <w:rFonts w:cstheme="minorHAnsi"/>
          <w:b/>
          <w:bCs/>
          <w:color w:val="000000" w:themeColor="text1"/>
        </w:rPr>
      </w:pPr>
    </w:p>
    <w:p w14:paraId="2E2D0E90" w14:textId="2DD08474" w:rsidR="4B6CC775" w:rsidRPr="004737DC" w:rsidRDefault="4B6CC775">
      <w:pPr>
        <w:rPr>
          <w:color w:val="000000" w:themeColor="text1"/>
        </w:rPr>
      </w:pPr>
    </w:p>
    <w:p w14:paraId="07FD16D6" w14:textId="6E30E788" w:rsidR="4B6CC775" w:rsidRPr="004737DC" w:rsidRDefault="4B6CC775" w:rsidP="4B6CC775">
      <w:pPr>
        <w:spacing w:line="480" w:lineRule="auto"/>
        <w:ind w:left="-180"/>
        <w:rPr>
          <w:rFonts w:ascii="Arial" w:hAnsi="Arial" w:cs="Arial"/>
          <w:color w:val="000000" w:themeColor="text1"/>
          <w:sz w:val="20"/>
          <w:szCs w:val="20"/>
          <w:highlight w:val="yellow"/>
        </w:rPr>
      </w:pPr>
    </w:p>
    <w:p w14:paraId="103FF5FB" w14:textId="77777777" w:rsidR="002044D3" w:rsidRPr="004737DC" w:rsidRDefault="002044D3" w:rsidP="00485AF8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sectPr w:rsidR="002044D3" w:rsidRPr="004737DC" w:rsidSect="00211F4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A74A3E"/>
    <w:multiLevelType w:val="multilevel"/>
    <w:tmpl w:val="EF5C5B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389018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A9C"/>
    <w:rsid w:val="000028B0"/>
    <w:rsid w:val="00004CB1"/>
    <w:rsid w:val="0001581E"/>
    <w:rsid w:val="0002629C"/>
    <w:rsid w:val="000552BF"/>
    <w:rsid w:val="000A756D"/>
    <w:rsid w:val="00160CB0"/>
    <w:rsid w:val="00192924"/>
    <w:rsid w:val="001A4579"/>
    <w:rsid w:val="002034B7"/>
    <w:rsid w:val="002044D3"/>
    <w:rsid w:val="00206234"/>
    <w:rsid w:val="00211F47"/>
    <w:rsid w:val="00256B0B"/>
    <w:rsid w:val="00262B2F"/>
    <w:rsid w:val="002800E1"/>
    <w:rsid w:val="0028159F"/>
    <w:rsid w:val="002A426B"/>
    <w:rsid w:val="002A741D"/>
    <w:rsid w:val="002B2017"/>
    <w:rsid w:val="002B549A"/>
    <w:rsid w:val="002F31C7"/>
    <w:rsid w:val="00357AC4"/>
    <w:rsid w:val="00396070"/>
    <w:rsid w:val="0040218B"/>
    <w:rsid w:val="004335BB"/>
    <w:rsid w:val="004737DC"/>
    <w:rsid w:val="00485AF8"/>
    <w:rsid w:val="00497D73"/>
    <w:rsid w:val="004A1805"/>
    <w:rsid w:val="004E78B7"/>
    <w:rsid w:val="004F58B3"/>
    <w:rsid w:val="0052381E"/>
    <w:rsid w:val="00531B9C"/>
    <w:rsid w:val="005E34B2"/>
    <w:rsid w:val="005F33AC"/>
    <w:rsid w:val="005F795B"/>
    <w:rsid w:val="006778EF"/>
    <w:rsid w:val="006B7C8A"/>
    <w:rsid w:val="00714643"/>
    <w:rsid w:val="00731DFC"/>
    <w:rsid w:val="00771ABA"/>
    <w:rsid w:val="007C2947"/>
    <w:rsid w:val="00810144"/>
    <w:rsid w:val="00845C04"/>
    <w:rsid w:val="00853A9C"/>
    <w:rsid w:val="00857B31"/>
    <w:rsid w:val="008F47A2"/>
    <w:rsid w:val="008F4E9C"/>
    <w:rsid w:val="00933B61"/>
    <w:rsid w:val="00941366"/>
    <w:rsid w:val="00955C16"/>
    <w:rsid w:val="009D22A9"/>
    <w:rsid w:val="00A108E0"/>
    <w:rsid w:val="00AC3F3D"/>
    <w:rsid w:val="00B05731"/>
    <w:rsid w:val="00B20A39"/>
    <w:rsid w:val="00BE68ED"/>
    <w:rsid w:val="00C070DA"/>
    <w:rsid w:val="00C07237"/>
    <w:rsid w:val="00C751AE"/>
    <w:rsid w:val="00C93C48"/>
    <w:rsid w:val="00CA2C02"/>
    <w:rsid w:val="00CC2475"/>
    <w:rsid w:val="00CF703C"/>
    <w:rsid w:val="00D04504"/>
    <w:rsid w:val="00D30867"/>
    <w:rsid w:val="00DF182C"/>
    <w:rsid w:val="00E218E7"/>
    <w:rsid w:val="00E23270"/>
    <w:rsid w:val="00E36B15"/>
    <w:rsid w:val="00F40279"/>
    <w:rsid w:val="00FC5D03"/>
    <w:rsid w:val="00FD7878"/>
    <w:rsid w:val="00FE0B1C"/>
    <w:rsid w:val="0E2AA585"/>
    <w:rsid w:val="1320BB57"/>
    <w:rsid w:val="17E2C258"/>
    <w:rsid w:val="24E875FD"/>
    <w:rsid w:val="2E76BB30"/>
    <w:rsid w:val="2FD2642C"/>
    <w:rsid w:val="3406BE55"/>
    <w:rsid w:val="4B6CC775"/>
    <w:rsid w:val="5BE0295A"/>
    <w:rsid w:val="5D436F2C"/>
    <w:rsid w:val="667811E9"/>
    <w:rsid w:val="72B62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3A8B84"/>
  <w15:chartTrackingRefBased/>
  <w15:docId w15:val="{A1F8B22A-6460-402C-92A5-AA92468D6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85AF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85A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5A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5A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A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AF8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211F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974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9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9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0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8C6423-5FEF-42A7-B28E-3F1D8E0C281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3ff14a6-eb6b-4250-b745-21bea66253dc}" enabled="0" method="" siteId="{83ff14a6-eb6b-4250-b745-21bea66253d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70</Words>
  <Characters>5377</Characters>
  <Application>Microsoft Office Word</Application>
  <DocSecurity>0</DocSecurity>
  <Lines>488</Lines>
  <Paragraphs>4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 Vanessa</dc:creator>
  <cp:keywords/>
  <dc:description/>
  <cp:lastModifiedBy>Young, Vanessa</cp:lastModifiedBy>
  <cp:revision>2</cp:revision>
  <dcterms:created xsi:type="dcterms:W3CDTF">2024-12-05T00:16:00Z</dcterms:created>
  <dcterms:modified xsi:type="dcterms:W3CDTF">2024-12-05T0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12f7fe-512e-4b18-8258-d1a89a8f2019</vt:lpwstr>
  </property>
</Properties>
</file>